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6CC55" w14:textId="5212259B" w:rsidR="00232CD1" w:rsidRDefault="00232CD1" w:rsidP="00232CD1">
      <w:pPr>
        <w:pStyle w:val="MDPI31text"/>
        <w:spacing w:before="120"/>
        <w:ind w:firstLine="0"/>
        <w:rPr>
          <w:rFonts w:ascii="Times New Roman" w:hAnsi="Times New Roman"/>
          <w:b/>
          <w:color w:val="auto"/>
          <w:sz w:val="22"/>
        </w:rPr>
      </w:pPr>
      <w:bookmarkStart w:id="0" w:name="_GoBack"/>
      <w:r w:rsidRPr="00961D40">
        <w:rPr>
          <w:rFonts w:ascii="Times New Roman" w:hAnsi="Times New Roman"/>
          <w:b/>
          <w:color w:val="auto"/>
          <w:sz w:val="22"/>
        </w:rPr>
        <w:t>Supplementary Materials</w:t>
      </w:r>
    </w:p>
    <w:bookmarkEnd w:id="0"/>
    <w:p w14:paraId="26E981DE" w14:textId="77777777" w:rsidR="00232CD1" w:rsidRPr="00961D40" w:rsidRDefault="00232CD1" w:rsidP="00F06D25">
      <w:pPr>
        <w:pStyle w:val="MDPI31text"/>
        <w:spacing w:before="120"/>
        <w:ind w:firstLine="0"/>
        <w:rPr>
          <w:rFonts w:ascii="Times New Roman" w:hAnsi="Times New Roman"/>
          <w:color w:val="auto"/>
          <w:sz w:val="22"/>
          <w:highlight w:val="yellow"/>
        </w:rPr>
      </w:pPr>
      <w:r w:rsidRPr="00961D40">
        <w:rPr>
          <w:rFonts w:ascii="Times New Roman" w:hAnsi="Times New Roman"/>
          <w:color w:val="auto"/>
          <w:sz w:val="22"/>
        </w:rPr>
        <w:t xml:space="preserve">Next generation sequencing data are available online </w:t>
      </w:r>
      <w:r w:rsidRPr="00961D40">
        <w:rPr>
          <w:rFonts w:ascii="Times New Roman" w:hAnsi="Times New Roman"/>
          <w:color w:val="auto"/>
          <w:sz w:val="22"/>
          <w:lang w:val="en-GB"/>
        </w:rPr>
        <w:t>(</w:t>
      </w:r>
      <w:hyperlink r:id="rId8" w:history="1">
        <w:r w:rsidRPr="00961D40">
          <w:rPr>
            <w:rStyle w:val="Hyperlink"/>
            <w:rFonts w:ascii="Times New Roman" w:hAnsi="Times New Roman"/>
            <w:color w:val="auto"/>
            <w:sz w:val="22"/>
            <w:lang w:val="en-GB"/>
          </w:rPr>
          <w:t>http://www.ncbi.nim.nih.gov/sra</w:t>
        </w:r>
      </w:hyperlink>
      <w:r w:rsidRPr="00961D40">
        <w:rPr>
          <w:rFonts w:ascii="Times New Roman" w:hAnsi="Times New Roman"/>
          <w:color w:val="auto"/>
          <w:sz w:val="22"/>
          <w:lang w:val="en-GB"/>
        </w:rPr>
        <w:t>) (Appendix A).</w:t>
      </w:r>
      <w:r w:rsidRPr="00961D40">
        <w:rPr>
          <w:rFonts w:ascii="Times New Roman" w:hAnsi="Times New Roman"/>
          <w:color w:val="auto"/>
          <w:sz w:val="22"/>
        </w:rPr>
        <w:t xml:space="preserve"> </w:t>
      </w:r>
      <w:r w:rsidRPr="00961D40">
        <w:rPr>
          <w:rFonts w:ascii="Times New Roman" w:hAnsi="Times New Roman"/>
          <w:color w:val="auto"/>
          <w:sz w:val="22"/>
          <w:lang w:val="en-GB"/>
        </w:rPr>
        <w:t>Table S1: Annotated DMRs in ‘liver’ present in at least four of five father-sorted son groups (F1L</w:t>
      </w:r>
      <w:r w:rsidRPr="00961D40">
        <w:rPr>
          <w:rFonts w:ascii="Times New Roman" w:hAnsi="Times New Roman"/>
          <w:color w:val="auto"/>
          <w:sz w:val="22"/>
          <w:vertAlign w:val="subscript"/>
          <w:lang w:val="en-GB"/>
        </w:rPr>
        <w:t>CH</w:t>
      </w:r>
      <w:r w:rsidRPr="00961D40">
        <w:rPr>
          <w:rFonts w:ascii="Times New Roman" w:hAnsi="Times New Roman"/>
          <w:color w:val="auto"/>
          <w:sz w:val="22"/>
          <w:lang w:val="en-GB"/>
        </w:rPr>
        <w:t xml:space="preserve"> </w:t>
      </w:r>
      <w:r w:rsidRPr="00961D40">
        <w:rPr>
          <w:rFonts w:ascii="Times New Roman" w:hAnsi="Times New Roman"/>
          <w:i/>
          <w:color w:val="auto"/>
          <w:sz w:val="22"/>
          <w:lang w:val="en-GB"/>
        </w:rPr>
        <w:t>vs.</w:t>
      </w:r>
      <w:r w:rsidRPr="00961D40">
        <w:rPr>
          <w:rFonts w:ascii="Times New Roman" w:hAnsi="Times New Roman"/>
          <w:color w:val="auto"/>
          <w:sz w:val="22"/>
          <w:lang w:val="en-GB"/>
        </w:rPr>
        <w:t xml:space="preserve"> F1L</w:t>
      </w:r>
      <w:r w:rsidRPr="00961D40">
        <w:rPr>
          <w:rFonts w:ascii="Times New Roman" w:hAnsi="Times New Roman"/>
          <w:color w:val="auto"/>
          <w:sz w:val="22"/>
          <w:vertAlign w:val="subscript"/>
          <w:lang w:val="en-GB"/>
        </w:rPr>
        <w:t>H</w:t>
      </w:r>
      <w:r w:rsidRPr="00961D40">
        <w:rPr>
          <w:rFonts w:ascii="Times New Roman" w:hAnsi="Times New Roman"/>
          <w:color w:val="auto"/>
          <w:sz w:val="22"/>
          <w:lang w:val="en-GB"/>
        </w:rPr>
        <w:t>) with at least one annotated gene of protein-coding genes present (applied for Fig. 4) (Appendix B), Table S2: List of annotated DMRs in ‘testis’ present in all father-sorted son groups (F1T</w:t>
      </w:r>
      <w:r w:rsidRPr="00961D40">
        <w:rPr>
          <w:rFonts w:ascii="Times New Roman" w:hAnsi="Times New Roman"/>
          <w:color w:val="auto"/>
          <w:sz w:val="22"/>
          <w:vertAlign w:val="subscript"/>
          <w:lang w:val="en-GB"/>
        </w:rPr>
        <w:t>CH</w:t>
      </w:r>
      <w:r w:rsidRPr="00961D40">
        <w:rPr>
          <w:rFonts w:ascii="Times New Roman" w:hAnsi="Times New Roman"/>
          <w:color w:val="auto"/>
          <w:sz w:val="22"/>
          <w:lang w:val="en-GB"/>
        </w:rPr>
        <w:t xml:space="preserve"> </w:t>
      </w:r>
      <w:r w:rsidRPr="00961D40">
        <w:rPr>
          <w:rFonts w:ascii="Times New Roman" w:hAnsi="Times New Roman"/>
          <w:i/>
          <w:color w:val="auto"/>
          <w:sz w:val="22"/>
          <w:lang w:val="en-GB"/>
        </w:rPr>
        <w:t>vs.</w:t>
      </w:r>
      <w:r w:rsidRPr="00961D40">
        <w:rPr>
          <w:rFonts w:ascii="Times New Roman" w:hAnsi="Times New Roman"/>
          <w:color w:val="auto"/>
          <w:sz w:val="22"/>
          <w:lang w:val="en-GB"/>
        </w:rPr>
        <w:t xml:space="preserve"> F1T</w:t>
      </w:r>
      <w:r w:rsidRPr="00961D40">
        <w:rPr>
          <w:rFonts w:ascii="Times New Roman" w:hAnsi="Times New Roman"/>
          <w:color w:val="auto"/>
          <w:sz w:val="22"/>
          <w:vertAlign w:val="subscript"/>
          <w:lang w:val="en-GB"/>
        </w:rPr>
        <w:t>H</w:t>
      </w:r>
      <w:r w:rsidRPr="00961D40">
        <w:rPr>
          <w:rFonts w:ascii="Times New Roman" w:hAnsi="Times New Roman"/>
          <w:color w:val="auto"/>
          <w:sz w:val="22"/>
          <w:lang w:val="en-GB"/>
        </w:rPr>
        <w:t>) with at least one annotated gene of protein-coding genes (applied for Fig. 5)</w:t>
      </w:r>
      <w:r w:rsidRPr="00961D40">
        <w:rPr>
          <w:rFonts w:ascii="Times New Roman" w:hAnsi="Times New Roman"/>
          <w:color w:val="auto"/>
          <w:sz w:val="22"/>
        </w:rPr>
        <w:t>.</w:t>
      </w:r>
    </w:p>
    <w:p w14:paraId="54D3E339" w14:textId="77777777" w:rsidR="00FE62FD" w:rsidRDefault="00FE62FD">
      <w:pPr>
        <w:pStyle w:val="MDPI31text"/>
        <w:ind w:firstLine="0"/>
        <w:rPr>
          <w:rFonts w:ascii="Times New Roman" w:hAnsi="Times New Roman"/>
          <w:b/>
          <w:sz w:val="22"/>
          <w:lang w:val="en-GB"/>
        </w:rPr>
      </w:pPr>
    </w:p>
    <w:p w14:paraId="33A934FE" w14:textId="77777777" w:rsidR="00D71268" w:rsidRPr="00961D40" w:rsidRDefault="00B46C32">
      <w:pPr>
        <w:pStyle w:val="MDPI31text"/>
        <w:ind w:firstLine="0"/>
        <w:rPr>
          <w:rFonts w:ascii="Times New Roman" w:hAnsi="Times New Roman"/>
          <w:b/>
          <w:sz w:val="22"/>
          <w:lang w:val="en-GB"/>
        </w:rPr>
      </w:pPr>
      <w:r w:rsidRPr="00961D40">
        <w:rPr>
          <w:rFonts w:ascii="Times New Roman" w:hAnsi="Times New Roman"/>
          <w:b/>
          <w:sz w:val="22"/>
          <w:lang w:val="en-GB"/>
        </w:rPr>
        <w:t>Supplementary Material</w:t>
      </w:r>
    </w:p>
    <w:p w14:paraId="7D62BA54" w14:textId="77777777" w:rsidR="00D71268" w:rsidRPr="00961D40" w:rsidRDefault="00D71268">
      <w:pPr>
        <w:pStyle w:val="MDPI31text"/>
        <w:ind w:firstLine="0"/>
        <w:rPr>
          <w:rFonts w:ascii="Times New Roman" w:hAnsi="Times New Roman"/>
          <w:b/>
          <w:sz w:val="22"/>
          <w:lang w:val="en-GB"/>
        </w:rPr>
      </w:pPr>
    </w:p>
    <w:p w14:paraId="4F9330BC" w14:textId="77777777" w:rsidR="00D71268" w:rsidRDefault="00B46C32" w:rsidP="00961D40">
      <w:pPr>
        <w:spacing w:line="360" w:lineRule="auto"/>
        <w:rPr>
          <w:sz w:val="22"/>
          <w:szCs w:val="22"/>
          <w:lang w:val="en-GB"/>
        </w:rPr>
      </w:pPr>
      <w:r w:rsidRPr="00961D40">
        <w:rPr>
          <w:b/>
          <w:sz w:val="22"/>
          <w:szCs w:val="22"/>
          <w:lang w:val="en-GB"/>
        </w:rPr>
        <w:t xml:space="preserve">Table S1: </w:t>
      </w:r>
      <w:r w:rsidRPr="00961D40">
        <w:rPr>
          <w:sz w:val="22"/>
          <w:szCs w:val="22"/>
          <w:lang w:val="en-GB"/>
        </w:rPr>
        <w:t>Annotated DMRs in ‘liver’ present in at least four of five father-sorted son groups (F1L</w:t>
      </w:r>
      <w:r w:rsidRPr="00961D40">
        <w:rPr>
          <w:sz w:val="22"/>
          <w:szCs w:val="22"/>
          <w:vertAlign w:val="subscript"/>
          <w:lang w:val="en-GB"/>
        </w:rPr>
        <w:t>C</w:t>
      </w:r>
      <w:r w:rsidRPr="00961D40">
        <w:rPr>
          <w:sz w:val="22"/>
          <w:szCs w:val="22"/>
          <w:lang w:val="en-GB"/>
        </w:rPr>
        <w:t xml:space="preserve"> </w:t>
      </w:r>
      <w:r w:rsidRPr="00961D40">
        <w:rPr>
          <w:i/>
          <w:sz w:val="22"/>
          <w:szCs w:val="22"/>
          <w:lang w:val="en-GB"/>
        </w:rPr>
        <w:t>vs.</w:t>
      </w:r>
      <w:r w:rsidRPr="00961D40">
        <w:rPr>
          <w:sz w:val="22"/>
          <w:szCs w:val="22"/>
          <w:lang w:val="en-GB"/>
        </w:rPr>
        <w:t xml:space="preserve"> F1L</w:t>
      </w:r>
      <w:r w:rsidRPr="00961D40">
        <w:rPr>
          <w:sz w:val="22"/>
          <w:szCs w:val="22"/>
          <w:vertAlign w:val="subscript"/>
          <w:lang w:val="en-GB"/>
        </w:rPr>
        <w:t>H</w:t>
      </w:r>
      <w:r w:rsidRPr="00961D40">
        <w:rPr>
          <w:sz w:val="22"/>
          <w:szCs w:val="22"/>
          <w:lang w:val="en-GB"/>
        </w:rPr>
        <w:t>) with at least one annotated gene of protein-coding genes present (applied for Fig. 4)</w:t>
      </w:r>
    </w:p>
    <w:p w14:paraId="5CC17ED3" w14:textId="77777777" w:rsidR="00961D40" w:rsidRPr="00961D40" w:rsidRDefault="00961D40" w:rsidP="00961D40">
      <w:pPr>
        <w:spacing w:line="360" w:lineRule="auto"/>
        <w:rPr>
          <w:sz w:val="22"/>
          <w:szCs w:val="22"/>
          <w:lang w:val="en-GB"/>
        </w:rPr>
      </w:pPr>
    </w:p>
    <w:tbl>
      <w:tblPr>
        <w:tblW w:w="4597" w:type="pct"/>
        <w:tblLayout w:type="fixed"/>
        <w:tblLook w:val="04A0" w:firstRow="1" w:lastRow="0" w:firstColumn="1" w:lastColumn="0" w:noHBand="0" w:noVBand="1"/>
      </w:tblPr>
      <w:tblGrid>
        <w:gridCol w:w="3650"/>
        <w:gridCol w:w="1703"/>
        <w:gridCol w:w="1559"/>
        <w:gridCol w:w="1418"/>
      </w:tblGrid>
      <w:tr w:rsidR="00FA3A35" w:rsidRPr="00961D40" w14:paraId="4C58588E" w14:textId="77777777" w:rsidTr="00FA3A35">
        <w:trPr>
          <w:trHeight w:val="300"/>
        </w:trPr>
        <w:tc>
          <w:tcPr>
            <w:tcW w:w="21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B5F64" w14:textId="77777777" w:rsidR="00D71268" w:rsidRPr="00961D40" w:rsidRDefault="00B46C32">
            <w:pPr>
              <w:spacing w:line="260" w:lineRule="exact"/>
              <w:jc w:val="left"/>
              <w:rPr>
                <w:b/>
                <w:bCs/>
                <w:sz w:val="22"/>
                <w:szCs w:val="22"/>
                <w:lang w:val="en-GB" w:eastAsia="en-GB"/>
              </w:rPr>
            </w:pPr>
            <w:r w:rsidRPr="00961D40">
              <w:rPr>
                <w:b/>
                <w:bCs/>
                <w:sz w:val="22"/>
                <w:szCs w:val="22"/>
                <w:lang w:val="en-GB" w:eastAsia="en-GB"/>
              </w:rPr>
              <w:t>Id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720AC" w14:textId="77777777" w:rsidR="00D71268" w:rsidRPr="00961D40" w:rsidRDefault="00B46C32">
            <w:pPr>
              <w:spacing w:line="260" w:lineRule="exact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961D40">
              <w:rPr>
                <w:b/>
                <w:bCs/>
                <w:sz w:val="22"/>
                <w:szCs w:val="22"/>
                <w:lang w:val="en-GB" w:eastAsia="en-GB"/>
              </w:rPr>
              <w:t>Gene name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D39CE" w14:textId="77777777" w:rsidR="00D71268" w:rsidRPr="00961D40" w:rsidRDefault="00B46C32">
            <w:pPr>
              <w:spacing w:line="260" w:lineRule="exact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961D40">
              <w:rPr>
                <w:b/>
                <w:bCs/>
                <w:sz w:val="22"/>
                <w:szCs w:val="22"/>
                <w:lang w:val="en-GB" w:eastAsia="en-GB"/>
              </w:rPr>
              <w:t>Annotation typ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F6D13" w14:textId="77777777" w:rsidR="00D71268" w:rsidRPr="00961D40" w:rsidRDefault="00B46C32">
            <w:pPr>
              <w:spacing w:line="260" w:lineRule="exact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961D40">
              <w:rPr>
                <w:b/>
                <w:bCs/>
                <w:sz w:val="22"/>
                <w:szCs w:val="22"/>
                <w:lang w:eastAsia="en-GB"/>
              </w:rPr>
              <w:t>No. of fathers-son groups</w:t>
            </w:r>
          </w:p>
        </w:tc>
      </w:tr>
      <w:tr w:rsidR="00FA3A35" w:rsidRPr="00961D40" w14:paraId="782C4CE7" w14:textId="77777777" w:rsidTr="00FA3A35">
        <w:trPr>
          <w:trHeight w:val="285"/>
        </w:trPr>
        <w:tc>
          <w:tcPr>
            <w:tcW w:w="2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139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463_tss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065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NCG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6B8F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proofErr w:type="spellStart"/>
            <w:r w:rsidRPr="00961D40">
              <w:rPr>
                <w:sz w:val="22"/>
                <w:szCs w:val="22"/>
                <w:lang w:val="en-GB" w:eastAsia="en-GB"/>
              </w:rPr>
              <w:t>tss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72E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6DC29D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283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6310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687D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unknown gen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6365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B5B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7186D22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D111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943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4806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RHGAP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F24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E3A1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98CB95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9078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820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568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IL12RB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C777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060C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DBE78C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D1D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541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1F2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PR37L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43DE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DB7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E122AB8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A4D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428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DD6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MAP2K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3E0A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9E7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E8C86D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DDFD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389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EC7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BCL2L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D1F6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4BE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67A52009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D7B0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334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4EFA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ICM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406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61A8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3D50112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D56E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373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C6D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TC3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CC7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2F16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5B825F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EFE5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356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14A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PP1R1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B638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D42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269F9AA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74F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502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EC9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cer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E33E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C11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29D799D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DC59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391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1735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OL5A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3A44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39E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1E76463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623D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2128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2BF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MA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6D29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AD05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33C8C32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2F67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1900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61E8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Rac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DFF1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7A8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0692E51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3D7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0508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0BD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5orf4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F1CD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1CAE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636D87D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EBB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9570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E9A1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FZR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9DFD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DD8A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BB0D3F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1F32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3933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6FD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OGA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1865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C6FF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798271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68A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427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9D0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LD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88B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18BA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19BFB786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1776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1847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70D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KCND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E050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989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82EB4E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0462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704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0220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BLIM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5B0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133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4C495F6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E95B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6486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1CC1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ICAM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E928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708A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F88AED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D24A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083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5252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unknown gen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EC22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1C9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36F44F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647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2302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5E93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MED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E7D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8BB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A837C5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6D01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1582_promot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9D9F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U2AF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AFFC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o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D15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0403094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58E7C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463_start_codon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216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NC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778D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od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927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3D2603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289D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6460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C28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2orf5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ED4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EFCB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75EE3B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2B085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5080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AA62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HD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5C73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9668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97A99C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2D6C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74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7187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OT1L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35F3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42F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013215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586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35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158B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PP1R1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50A2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3FB7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75C09BC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8D1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34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1D1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APCD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F47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C811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5375DE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608DF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4187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F478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adi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7CAE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D6F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D37FDF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725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97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D54C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ZCCHC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96D5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AA4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D58E40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ECD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59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4C4D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HGF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0982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78B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E9EB32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037B5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48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5F4D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CDC1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DC8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10DE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52EF34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CACE5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lastRenderedPageBreak/>
              <w:t>ENSCPOG0000002346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1CE7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NC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9ABA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A0C8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F4B6709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8B88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323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BC79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1B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3EC2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866C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544676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AB7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255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A12D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RG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FD6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F63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43344A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2A0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217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BA84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BCB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A67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2AA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12E641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E6C0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178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1CF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10orf10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BE7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1B94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31E02F6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904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107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8E52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6orf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C28E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7CB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63D1E002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887D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2042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F5C9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HROOM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6D9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2F0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D1B3EC2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A83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990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0E04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FAM117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FAA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CF7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DA1C2F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5E3C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986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301C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9orf1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740C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C8D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50E2ED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03B1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976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D8C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AS2L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85A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6F8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4D3AFDD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6E36A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970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F2B0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SIC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9D5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A8E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30BCEDB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A76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568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D7C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LRRC2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0AD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EC01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2C2A3A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E69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43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2150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KCNF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8AE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A63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3EC445D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E2A0C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41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CE0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6orf1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8B5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281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A6C8D0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C98F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23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29D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LAMP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2F5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386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B6131D3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C3BA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23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9999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KBTBD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DFF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09C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5AE986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4D9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5128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367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SF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8CEF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9DCF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50052DE9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0C9F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491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221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H3TC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0205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0B0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05E7B00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3515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443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466F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DNAJB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8AD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F3EC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19C9A0E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9F48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442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6F16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RFRP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6E64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71E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BB71CBA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E819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403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DE56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PE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77E8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067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B0C420A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5F93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3467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59CC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proofErr w:type="spellStart"/>
            <w:r w:rsidRPr="00961D40">
              <w:rPr>
                <w:sz w:val="22"/>
                <w:szCs w:val="22"/>
                <w:lang w:val="en-GB" w:eastAsia="en-GB"/>
              </w:rPr>
              <w:t>Actb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445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DE1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4710744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49E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950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52B2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IK3C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679E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E4B0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9F9B1E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8A40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910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6B4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DENND4B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8E72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756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CC0759A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E1AD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78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A64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RBM3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8CCE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ADB6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85F83E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9E1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43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B53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DOCK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AE8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D12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43C93D53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509FD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2318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D288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ARNL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8489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58D4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69BEAF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267E8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170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8DF1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BCD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247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B8C8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D36EFC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522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136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9D1C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INPP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765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2014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D76179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9FE8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116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5A9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FR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19F3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4B4B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883E882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2E0E7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095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AE5D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B4GALNT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66D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5F1A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1545A18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BAB7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1001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D4E1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XOC3L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9B72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059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87D0BF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22F5A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81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66D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SGR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031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8AA6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A386AD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14D4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74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DDC3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CDHA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A11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CB6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5D802F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8737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63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21AC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RLBP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B3FB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8BC2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69ADFF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41F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22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A27A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RB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EF3E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EAE8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BB9580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FD06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919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B54B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FAM131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B58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6878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45669C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3ABAF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834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44E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HE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DE3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8F1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EC40B0B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E96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808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070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FEMP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7AD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BBDF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41508BF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7C2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792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F2E1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20orf8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3CD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59E8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1D1523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78A6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6927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95C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Babam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3251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0B3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8C42353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B9B5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6097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20C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ROM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696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4B9A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491787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BFC3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5553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6EA3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IFI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4614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5A39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E88824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6AE24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4968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772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KBTBD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F692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411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B11811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A8CC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491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75D9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OX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9B7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97A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2F4834A4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246DE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473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81A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DN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9BD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29D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9A396D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84F4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408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4EB4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DOLK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37A0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E627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E09103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D9CE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96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82C1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PATCH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1669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8C98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62D25F2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11BA0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72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A1C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RSF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B17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3D8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626F4CFF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A457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lastRenderedPageBreak/>
              <w:t>ENSCPOG0000000353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092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ELF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9FE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F5E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7D09753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9C7AC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37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070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TAB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30F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A39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486F2FBA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F8D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362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CE21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TV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7CB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BDD2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2FDC0B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CC42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239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6EA14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APBA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EBC8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A13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44ADF6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5C86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312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5CE32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BTG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162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972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26B174F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A492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2716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BD2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YP21A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2BA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AA53B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C9BB590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01759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202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63F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MB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8C4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7051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1EF141D1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121D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1921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8F4D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TOPAZ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2E0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D819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7888C1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6BF1A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1618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E098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KCNH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186D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FDD4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4D8AB1FE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40BAD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1215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CF48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FGD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CB20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7A611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3EE67E3C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329E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101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1ACF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GSTO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56A33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2B0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75FD60AD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5988B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0970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9D0AE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MAP2K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7884A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459FF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0F6C6559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2D346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0944_C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FD2D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SEMA4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39C0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F397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  <w:tr w:rsidR="00FA3A35" w:rsidRPr="00961D40" w14:paraId="23384315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8B603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0682_CDS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B712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PTHR11347_SF105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09366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38CAC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4</w:t>
            </w:r>
          </w:p>
        </w:tc>
      </w:tr>
      <w:tr w:rsidR="00FA3A35" w:rsidRPr="00961D40" w14:paraId="5F90AD87" w14:textId="77777777" w:rsidTr="00FA3A35">
        <w:trPr>
          <w:trHeight w:val="285"/>
        </w:trPr>
        <w:tc>
          <w:tcPr>
            <w:tcW w:w="2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230A1" w14:textId="77777777" w:rsidR="00D71268" w:rsidRPr="00961D40" w:rsidRDefault="00B46C32">
            <w:pPr>
              <w:spacing w:line="260" w:lineRule="exact"/>
              <w:jc w:val="left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ENSCPOG00000000131_CDS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07A65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CDC106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47E69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C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125697" w14:textId="77777777" w:rsidR="00D71268" w:rsidRPr="00961D40" w:rsidRDefault="00B46C32">
            <w:pPr>
              <w:spacing w:line="26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961D40">
              <w:rPr>
                <w:sz w:val="22"/>
                <w:szCs w:val="22"/>
                <w:lang w:val="en-GB" w:eastAsia="en-GB"/>
              </w:rPr>
              <w:t>5</w:t>
            </w:r>
          </w:p>
        </w:tc>
      </w:tr>
    </w:tbl>
    <w:p w14:paraId="4C5E099B" w14:textId="77777777" w:rsidR="00D71268" w:rsidRPr="00961D40" w:rsidRDefault="00B46C32">
      <w:pPr>
        <w:spacing w:line="260" w:lineRule="exact"/>
        <w:jc w:val="center"/>
        <w:rPr>
          <w:sz w:val="22"/>
          <w:szCs w:val="22"/>
        </w:rPr>
      </w:pPr>
      <w:r w:rsidRPr="00961D40">
        <w:rPr>
          <w:sz w:val="22"/>
          <w:szCs w:val="22"/>
        </w:rPr>
        <w:t xml:space="preserve">CDS, coding sequence; </w:t>
      </w:r>
      <w:proofErr w:type="spellStart"/>
      <w:proofErr w:type="gramStart"/>
      <w:r w:rsidRPr="00961D40">
        <w:rPr>
          <w:sz w:val="22"/>
          <w:szCs w:val="22"/>
        </w:rPr>
        <w:t>tss</w:t>
      </w:r>
      <w:proofErr w:type="spellEnd"/>
      <w:proofErr w:type="gramEnd"/>
      <w:r w:rsidRPr="00961D40">
        <w:rPr>
          <w:sz w:val="22"/>
          <w:szCs w:val="22"/>
        </w:rPr>
        <w:t>, transcription start side</w:t>
      </w:r>
    </w:p>
    <w:p w14:paraId="4EA358EC" w14:textId="77777777" w:rsidR="00D71268" w:rsidRPr="004836D8" w:rsidRDefault="00D71268">
      <w:pPr>
        <w:pStyle w:val="MDPI31text"/>
        <w:ind w:firstLine="0"/>
        <w:rPr>
          <w:rFonts w:ascii="Times New Roman" w:hAnsi="Times New Roman"/>
          <w:b/>
          <w:sz w:val="22"/>
        </w:rPr>
      </w:pPr>
    </w:p>
    <w:p w14:paraId="6B9738DD" w14:textId="77777777" w:rsidR="00D71268" w:rsidRDefault="00D71268">
      <w:pPr>
        <w:spacing w:line="240" w:lineRule="auto"/>
        <w:jc w:val="left"/>
        <w:rPr>
          <w:b/>
          <w:sz w:val="22"/>
          <w:szCs w:val="22"/>
          <w:lang w:val="en-GB"/>
        </w:rPr>
      </w:pPr>
    </w:p>
    <w:p w14:paraId="236D5C0A" w14:textId="77777777" w:rsidR="00DF08A4" w:rsidRPr="00961D40" w:rsidRDefault="00DF08A4">
      <w:pPr>
        <w:spacing w:line="240" w:lineRule="auto"/>
        <w:jc w:val="left"/>
        <w:rPr>
          <w:b/>
          <w:sz w:val="22"/>
          <w:szCs w:val="22"/>
          <w:lang w:val="en-GB" w:bidi="en-US"/>
        </w:rPr>
      </w:pPr>
    </w:p>
    <w:p w14:paraId="3570B8E3" w14:textId="77777777" w:rsidR="00D71268" w:rsidRPr="00961D40" w:rsidRDefault="00B46C32">
      <w:pPr>
        <w:pStyle w:val="MDPI31text"/>
        <w:spacing w:line="360" w:lineRule="auto"/>
        <w:ind w:firstLine="0"/>
        <w:rPr>
          <w:rFonts w:ascii="Times New Roman" w:hAnsi="Times New Roman"/>
          <w:sz w:val="22"/>
          <w:lang w:val="en-GB"/>
        </w:rPr>
      </w:pPr>
      <w:r w:rsidRPr="00961D40">
        <w:rPr>
          <w:rFonts w:ascii="Times New Roman" w:hAnsi="Times New Roman"/>
          <w:b/>
          <w:sz w:val="22"/>
          <w:lang w:val="en-GB"/>
        </w:rPr>
        <w:t>Table S2:</w:t>
      </w:r>
      <w:r w:rsidRPr="00961D40">
        <w:rPr>
          <w:rFonts w:ascii="Times New Roman" w:hAnsi="Times New Roman"/>
          <w:sz w:val="22"/>
          <w:lang w:val="en-GB"/>
        </w:rPr>
        <w:t xml:space="preserve"> List of annotated DMRs in ‘testis’ present in all father-sorted son groups (F1T</w:t>
      </w:r>
      <w:r w:rsidRPr="00961D40">
        <w:rPr>
          <w:rFonts w:ascii="Times New Roman" w:hAnsi="Times New Roman"/>
          <w:sz w:val="22"/>
          <w:vertAlign w:val="subscript"/>
          <w:lang w:val="en-GB"/>
        </w:rPr>
        <w:t>C</w:t>
      </w:r>
      <w:r w:rsidRPr="00961D40">
        <w:rPr>
          <w:rFonts w:ascii="Times New Roman" w:hAnsi="Times New Roman"/>
          <w:sz w:val="22"/>
          <w:lang w:val="en-GB"/>
        </w:rPr>
        <w:t xml:space="preserve"> </w:t>
      </w:r>
      <w:r w:rsidRPr="00961D40">
        <w:rPr>
          <w:rFonts w:ascii="Times New Roman" w:hAnsi="Times New Roman"/>
          <w:i/>
          <w:sz w:val="22"/>
          <w:lang w:val="en-GB"/>
        </w:rPr>
        <w:t>vs.</w:t>
      </w:r>
      <w:r w:rsidRPr="00961D40">
        <w:rPr>
          <w:rFonts w:ascii="Times New Roman" w:hAnsi="Times New Roman"/>
          <w:sz w:val="22"/>
          <w:lang w:val="en-GB"/>
        </w:rPr>
        <w:t xml:space="preserve"> F1T</w:t>
      </w:r>
      <w:r w:rsidRPr="00961D40">
        <w:rPr>
          <w:rFonts w:ascii="Times New Roman" w:hAnsi="Times New Roman"/>
          <w:sz w:val="22"/>
          <w:vertAlign w:val="subscript"/>
          <w:lang w:val="en-GB"/>
        </w:rPr>
        <w:t>H</w:t>
      </w:r>
      <w:r w:rsidRPr="00961D40">
        <w:rPr>
          <w:rFonts w:ascii="Times New Roman" w:hAnsi="Times New Roman"/>
          <w:sz w:val="22"/>
          <w:lang w:val="en-GB"/>
        </w:rPr>
        <w:t xml:space="preserve">) with at least one annotated </w:t>
      </w:r>
      <w:r w:rsidR="008774B5" w:rsidRPr="00961D40">
        <w:rPr>
          <w:rFonts w:ascii="Times New Roman" w:hAnsi="Times New Roman"/>
          <w:sz w:val="22"/>
          <w:lang w:val="en-GB"/>
        </w:rPr>
        <w:t>promot</w:t>
      </w:r>
      <w:r w:rsidR="00961D40">
        <w:rPr>
          <w:rFonts w:ascii="Times New Roman" w:hAnsi="Times New Roman"/>
          <w:sz w:val="22"/>
          <w:lang w:val="en-GB"/>
        </w:rPr>
        <w:t>e</w:t>
      </w:r>
      <w:r w:rsidR="008774B5" w:rsidRPr="00961D40">
        <w:rPr>
          <w:rFonts w:ascii="Times New Roman" w:hAnsi="Times New Roman"/>
          <w:sz w:val="22"/>
          <w:lang w:val="en-GB"/>
        </w:rPr>
        <w:t xml:space="preserve">r and/or </w:t>
      </w:r>
      <w:r w:rsidRPr="00961D40">
        <w:rPr>
          <w:rFonts w:ascii="Times New Roman" w:hAnsi="Times New Roman"/>
          <w:sz w:val="22"/>
          <w:lang w:val="en-GB"/>
        </w:rPr>
        <w:t>protein-coding gene</w:t>
      </w:r>
      <w:r w:rsidR="008774B5" w:rsidRPr="00961D40">
        <w:rPr>
          <w:rFonts w:ascii="Times New Roman" w:hAnsi="Times New Roman"/>
          <w:sz w:val="22"/>
          <w:lang w:val="en-GB"/>
        </w:rPr>
        <w:t xml:space="preserve"> (CDS)</w:t>
      </w:r>
      <w:r w:rsidRPr="00961D40">
        <w:rPr>
          <w:rFonts w:ascii="Times New Roman" w:hAnsi="Times New Roman"/>
          <w:sz w:val="22"/>
          <w:lang w:val="en-GB"/>
        </w:rPr>
        <w:t xml:space="preserve"> (applied for Fig. 5)</w:t>
      </w: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420"/>
        <w:gridCol w:w="1920"/>
        <w:gridCol w:w="1220"/>
      </w:tblGrid>
      <w:tr w:rsidR="00D71268" w:rsidRPr="00961D40" w14:paraId="15E9B9BF" w14:textId="77777777">
        <w:trPr>
          <w:trHeight w:val="1080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19A5B" w14:textId="77777777" w:rsidR="00D71268" w:rsidRPr="00961D40" w:rsidRDefault="00B46C32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de-DE"/>
              </w:rPr>
            </w:pPr>
            <w:r w:rsidRPr="00961D40">
              <w:rPr>
                <w:b/>
                <w:bCs/>
                <w:sz w:val="22"/>
                <w:szCs w:val="22"/>
                <w:lang w:val="de-DE"/>
              </w:rPr>
              <w:t>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B703F" w14:textId="77777777" w:rsidR="00D71268" w:rsidRPr="00961D40" w:rsidRDefault="00B46C32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de-DE"/>
              </w:rPr>
            </w:pPr>
            <w:r w:rsidRPr="00961D40">
              <w:rPr>
                <w:b/>
                <w:bCs/>
                <w:sz w:val="22"/>
                <w:szCs w:val="22"/>
                <w:lang w:val="de-DE"/>
              </w:rPr>
              <w:t xml:space="preserve">Gene name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DFCE6" w14:textId="77777777" w:rsidR="00D71268" w:rsidRPr="00961D40" w:rsidRDefault="00B46C32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961D40">
              <w:rPr>
                <w:b/>
                <w:bCs/>
                <w:sz w:val="22"/>
                <w:szCs w:val="22"/>
                <w:lang w:val="de-DE"/>
              </w:rPr>
              <w:t>Annotation typ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BDF7F" w14:textId="77777777" w:rsidR="00D71268" w:rsidRPr="00961D40" w:rsidRDefault="00B46C32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61D40">
              <w:rPr>
                <w:b/>
                <w:bCs/>
                <w:sz w:val="22"/>
                <w:szCs w:val="22"/>
                <w:lang w:val="en-GB"/>
              </w:rPr>
              <w:t>No. of son-father groups</w:t>
            </w:r>
          </w:p>
        </w:tc>
      </w:tr>
      <w:tr w:rsidR="00D71268" w:rsidRPr="00961D40" w14:paraId="587BBB6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7871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01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3C4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6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F3F7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368E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0822D1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828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0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D39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ID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FC0B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E2B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ACCC8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98DB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06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DCF8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GLYR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FAD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DAAC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346257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96F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20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2E96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ECP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12CE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43F8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7A7505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71C2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3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F84D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TO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81E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F1C8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11307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3B3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37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6F24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DZRN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8FE8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98F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3A7F89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D45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38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7C5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HK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30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AE5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D08AE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3AF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57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A7FC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EKHG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C6A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64BA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65554E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E705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59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906C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OTCH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5270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8111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7C329F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649A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68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668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DE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F3C1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046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01DBC3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430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71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0F0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IOB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7141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B141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79ACD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AADB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77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817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OO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0CEF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26B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0620F2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B2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78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3D04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AR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9092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2131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9F6BAE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0EF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91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94F5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MK2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154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DC40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9D22B5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C1E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95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19F9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HO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61D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74F1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20191E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506A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96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76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QC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0CF2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808A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6F91D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7994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9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FCF0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CAM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6D72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AEB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D6E012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BDC4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02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E2F1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UL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42A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4CA3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9B42D0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04F2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0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48C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n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746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EC90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829B1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151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04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273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BX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5AF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6994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75C513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D0C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12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087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ALM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9755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7D96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5A289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443B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14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4E5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TB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86CC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1A38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01F08F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2E59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21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EC46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G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232A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E458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17528A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8B8C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31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DFE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C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1F9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519A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4192C2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56F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3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68E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I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0CC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F8F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ADED45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F7BA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0146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7AB4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BF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AFE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A96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BA4BC2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E3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55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E3EA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BRS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625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AB8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046162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3EB8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55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8A8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HFPL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18F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62E2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050799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C39D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58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3FA7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U2AF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DAA9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FFC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88F457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D0F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61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A33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TGI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953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EC9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BCFD7A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988F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61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C97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H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999E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0FB9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B75340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1ADD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71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6C81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X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73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57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55DEF0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A49B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73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9A7B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12A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351C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5DB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64E2DD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8028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538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2A1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30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3EF80B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1A16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2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599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46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AE56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F342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A37084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91B0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5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F1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4GAL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3B3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FFBA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F9D9E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5128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8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4F9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ASI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4FA1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2AD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85A57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AF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95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84FF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ARGC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1950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EC12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B5E17D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92AB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02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2ED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MB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5A41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384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91261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CD6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21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9851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YTI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DF6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406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E4824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CB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22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C8D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H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324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EBAE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F33EED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712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23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F95E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35E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58DC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D48E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EC9193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E64C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34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DFD3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PRYD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8F52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2043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836CAD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8F4E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4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E67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IP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D355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3746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9B7342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1B3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44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7F5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SUH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109C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0396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D1689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7BED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54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00FD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NRNP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BD87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F3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8C9A5A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5B1A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81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72B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LHL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9884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108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6D23D4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70E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03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D009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ASA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D8E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90DC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A25AA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55FE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23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E09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PB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1834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64D5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44E11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79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43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95C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52F4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DF2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422ACE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B135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43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5D2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C8B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E904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029212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0902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55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3D3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FI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86C0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659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C997E9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A895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64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3F88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O15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2C4D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6258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8A57A0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073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72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4018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YN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B807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D438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A75FAF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1C8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78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432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CF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751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256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B08BD7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91E2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80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5E0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PS8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52C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47F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1FB52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827D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88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094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39A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A0E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80C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C84EB7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5076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95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1F1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BX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587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277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B67B1F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98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96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105A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DM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3CF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AC30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9587BA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17D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1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550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ZD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95AD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ECDC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3B11F1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3F9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2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29E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2D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DA9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50C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AEE57E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6B3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3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C72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FCAB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541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6EAE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373A44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E939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39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169C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AM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3507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551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9471D3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2F51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47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23CE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CB2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4B5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0E508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303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47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C32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78E7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13C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3EAD6F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0A1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5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0D82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PRSS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1ABD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AE04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31CD94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8D0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56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5AC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OMER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83D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48E1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DAF06B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7F5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74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3B8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H3T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6F34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A67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D4B3D8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23C8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10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E5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P2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B86F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619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3B76D1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4DE1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14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844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NS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7578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D28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34E6C7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FD3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17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7D8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ADI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C2C8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58B5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E35CAB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89A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33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0B5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GS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0AE2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59B5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CD6726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E0A4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41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D4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ER1L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2E3D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D99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899AE1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0CF3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70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128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S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B34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8AC6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1FB3DB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E88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75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F31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DH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526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46B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BF37F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2C2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90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AE25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FP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9E05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824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EBB35E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26FE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90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7F8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DM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847F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EAEF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91BFE5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F1E7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0590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26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CTL7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C2A5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055E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7F248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583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08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E352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IE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62A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64B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B83713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958C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16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F10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OX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7C8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7CB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45EF7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564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2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889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PR1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A7FB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3894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10C82D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0621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31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55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D57B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A0F5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43585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3FE9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58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DA0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RE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F8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762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9C9430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0AE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74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C3A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MOT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9D52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5A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168081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D0F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78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AB8A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KN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A6F1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23A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A3F756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B5F6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80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8C93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TGA2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C1D0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3159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737F95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8CC4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86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2DA5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XNB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E84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030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F556F1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6575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9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1E71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C586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D7A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C6F7DA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AE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692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D8D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BABA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992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605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53E9BD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967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06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13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TCH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E4FE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EA1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BDCB37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DC5F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08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C7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IM1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E9A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F416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5FC658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5B5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41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9ED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ST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E1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6746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D9361D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03BF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47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9750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BNO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B88F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1B25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7D5840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2B5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68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5090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LR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7B8D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A060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85F2B0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59E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68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DD48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L2R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7AC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938A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77B23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3C2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73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709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A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C81A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650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96A490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112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78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A57E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USH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6A9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569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ADCA91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1570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02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4A98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L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9190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212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3E7AF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9BC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16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81D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EKHA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C4A6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F279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F9B842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F9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24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F49F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EX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4F49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78A8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76137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0E9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4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37D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AB3GA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CDD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A64B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779053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4F63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44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7B61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P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062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D95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55C308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9F46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50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31E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OL14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540A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1AD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86D997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DA2B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57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96A1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LPK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762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2E02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51D946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498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9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AA05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70F6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2F9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A5628C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B1E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22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06C4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DHG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776F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26B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9520A0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1C2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24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F76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NA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38B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4F3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CE45B0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798B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34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8D1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UAP1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327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C1C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C074B7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933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37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F7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L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400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04A1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3AD5BC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F34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42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777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BHLHA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F91C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5E8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DA8C2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7E6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46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3150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27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FC5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7C4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7B1DA9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EDF6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48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E21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RCC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0C13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0993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C908FB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F0D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49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69E8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GR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D92B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3EE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2FF6C3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2B2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49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462C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LI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F868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AF0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BC5298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8D0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59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D68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AM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E1D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3D2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368088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5FFC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7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147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DH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E24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E82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4B25D1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DD8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74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8BB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DH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AA9A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426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A77BBC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C00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8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5C9F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OXH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231D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03F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4767D1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78B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91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3D46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DAMTS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798C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063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CA9046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956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0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647C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XOC3L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395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474F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28F1C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B00F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05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079E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NAH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1E7B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32BE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2A96E2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0082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08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4B39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EKHH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AFE1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04A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9280B5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E4A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15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B578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BTBD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977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2530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17424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9DC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20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3DC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DH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399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F2B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A77926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5B2B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25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6277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4EC4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936C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6D2C33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9AF3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33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404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EM132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91E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7598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0461C1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73A9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58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0972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RHGEF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0E7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51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3FF4D3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662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9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4D1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P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8B0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5684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4EDAC3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2A2A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96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DE4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OXJ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DBA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B4A4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7FCDA2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575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1120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F95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ITPN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D91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3B0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F180BC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D70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16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82A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18F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87B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7A0ECB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00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169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415B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2A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226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9FA3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C9C848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70A1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196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A0E3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CNA1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0E86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020F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ECFB02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4499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06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801F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EKHM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F5D7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1225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A6CADA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5EA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10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23C0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H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7052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CCE2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BFAC17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3F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1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A7B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IM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F84C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5A5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AB25F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DAE5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16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699B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PO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41EA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9D63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DABBB0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3A7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25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AB6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TPN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2CD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EDE1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331E90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1F63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35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0A37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AP3K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82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F649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214BD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600B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37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675D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WASF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2F77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8BF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95B8CC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F57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0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637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EXO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CB86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58C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0968D4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602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1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67D2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C3H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0C5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FACD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173A1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6FC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1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9F0D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AM18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A4B0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C391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D3E732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CDAA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3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FF0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TF2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788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C838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5D3350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4D0A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6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3C1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BOAT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FD8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B5E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81F88C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73C6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84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4AE2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A08A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AE0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19B560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EEC0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86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253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P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F2A1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93C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3E2503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0BD8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9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40CE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TUD6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FBC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AC2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D133D7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BF8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95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F28F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IK3C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412F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F87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B9DC81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3CB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01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594B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N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6446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330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0C864D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F79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08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4E0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G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4CF3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29D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FC52B1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55D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12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4E8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SRP2B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7B7C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2899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C2D15B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E4E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20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439C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EKHG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9423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CFC7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BE4A9F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4D8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2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5D6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MC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1E91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24C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019703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D0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34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C11F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L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8D03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D33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DAE8F3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41DC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56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C6B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L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4FB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3102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BB469E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FB6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57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EECB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CDHG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44C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95CA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A68B4A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B63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64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0BE1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EM16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19A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8DB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0065C9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85D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87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75BE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OPEY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E72E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FA8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26416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EC8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91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31C2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NAH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C055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6988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0C51D8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87F9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97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7B0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ELS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75CF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49C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919917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52A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98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FE0B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WN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779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3BA2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017B71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F0C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04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1F6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SCAM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F114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785D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15E72B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8E47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2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CEA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B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52A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B7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C5D99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2BDD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25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2DF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LL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2011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FED0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F1D6A4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8AB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29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EC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M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16F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B0E3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A1E81E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35A9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4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75E8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A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2045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1FE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A6FFE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ADE6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48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DA9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82C5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F7D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F6D2CB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4FFB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62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CAE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IP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CDB1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BD0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BA1824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9E4B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64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71D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O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8825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C7E9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AA411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ED2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75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B0F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EFTY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B07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1DDE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CE5F6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F809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87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5296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KN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11FC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C7E8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3E7DA6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EB6E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1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B968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JAK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C3D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B7F1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E66CBA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309C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15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AC5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RD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E420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811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03A781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E77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17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93B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SP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6DA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BAB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7BA06E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CFE9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23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0B01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AM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0412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FD34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23206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825F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32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17D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nn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1A71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5135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893660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00E8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39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208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RI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43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FD6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6C8C7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26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43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F8F2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NKS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3430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388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521A48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53B7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48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4C8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LDH4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DC01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04B9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E9AB9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15E0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50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118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SM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7C78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F1D7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A2EBFB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82EB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1556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4C0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P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F7E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7AA5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5BF739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CAB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561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CD0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LTSC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7DF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895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4FC25E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B07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36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55F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CH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EB8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6B1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ACEFEC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FE3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36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2472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YT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0D3E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F16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22212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679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54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2E32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NFRSF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0F3B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33F5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496E46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D8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86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6FF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9orf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916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FB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1DF4D3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4C43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86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958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H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D99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42D0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282E58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06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9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CC3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IGN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902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BEB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97FFBA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D13D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29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BD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P1R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C5AC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2666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999DD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5F4E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2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4DD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NFRSF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2DCC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E12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3EDA9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9009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68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B52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PF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EA53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5F4D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166BF1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775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6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566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NM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70CA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C5A7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895D67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18E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96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A64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BPC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7447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40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6E0D43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57B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07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EE21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TF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3972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232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D36A2F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AA5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16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562F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BX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32AC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B85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37EF20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7068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0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2E5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EM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512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7810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4B69D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76DE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1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0FB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NX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FF7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33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6FFBBD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6CA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1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B6D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PH3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EE7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FFB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D238E9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5EEF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3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D424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IAA15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3D79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267C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C0E27F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2F0A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4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72BC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PRSS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6DD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D0D2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D22949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F512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39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8D7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JA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87D2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686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12520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513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48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046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C3H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05BB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AC7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48401D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95E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54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D052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B5AF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BA7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6ACD5A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70E5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54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ED2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B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625D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5A0F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40F7FE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C80A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57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FF6C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XOC3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B436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4A9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828318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AC31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94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509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VC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D25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05E8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38BD03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1980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01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2526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YNPO2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F4D8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DD1F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E1B87C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64C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30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76EC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O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28B0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B21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3A5D3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AC7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44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114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04FB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E5D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D6404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4F7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47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24D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ON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9A7E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E65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4A340E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48E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4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71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LRF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FDD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E8B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E62F49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E570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56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8C3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FI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571B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9717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44E592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D2EB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69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5629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330D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6B9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993AAD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FA7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75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E78E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h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10F4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517E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D3BB2A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E392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25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2DD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072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B912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2A0450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24AD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38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42E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RT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144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8B8A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E717E8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8C3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55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FFB7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TF6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9DA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D33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2CB97C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FEE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59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3839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GFA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B37B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5C38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26F985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26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75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7C7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DC1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9182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B8D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83EA4E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4676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82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72F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2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6B08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E826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BDD556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18A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03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172F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TCA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58BC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06E1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DA6A2B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4ED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19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6B89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VAL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52F4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3CB9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245592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3E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35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0E3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P1R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B123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D28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222AFB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A5D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36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B712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OL5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00B4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C97A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6DBFC0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F03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56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7CF1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DC1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1454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9CE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D91033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1FB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6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A02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HR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72E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AC8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3C0D62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545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74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3F91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R2W6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7309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A67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DC3C6E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46A3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90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C785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R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1E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DC0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5A3B50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FF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01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FCC8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OU5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6F87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C74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27692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55C3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029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E543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OM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16CF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F09C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A88D99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A67D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03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9F6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6661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969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205537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0AC0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18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3920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CNA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22E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D3F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5F68C3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0DB6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2528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E7F2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KB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FAD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AFCF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C2BDF9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95B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33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597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BTB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CE4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14E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6E8647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E8F1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45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EF6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DAC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02A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F3F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719F75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B86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511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5E23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CNA1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53F6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85A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F5872F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37E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73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6AC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BL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A5C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317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2ED125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F061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816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92EB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AM6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041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E05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ACCDEF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54CB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89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589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FFA2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CFE8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4D5F7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0EA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91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A138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CO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3EF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8B0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C10F70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41C7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92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D37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PT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E06A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1CB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EE14E4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2A2C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115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AE20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ASA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E73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1B0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111D9E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F43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16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276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HLR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6FF4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B09C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34E192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0390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21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85C1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P1M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DD8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613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DEEA9F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8B4E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4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EEC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AP2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592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626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1B4ECF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B55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43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2ABB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WIPF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15A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7C2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0B333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4735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620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88FE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OCK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F0C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B8B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219DE4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7D7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66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E85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NA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0C6E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19E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2D40B8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0D5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79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EFD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TAC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E32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BECB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A9F698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A3F7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862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1656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V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C72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9787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EE670D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093B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90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FF54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UNC13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785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443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D086B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6EE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068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E88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OX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829A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3E90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B408B0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0E8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07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AC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NH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84C9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335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763DD8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AAB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117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D46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SM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5232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5D6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413614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C0C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25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CE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NF4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1CF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92CA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2F4AF9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7D3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434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9F3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LF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2417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564B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24B390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042A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50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55D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PR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DC3E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28A9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297008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165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380_t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DDC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RT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FC46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69A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303B3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C405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077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28C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G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B4E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5E9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5CBFAC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D7F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18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0BE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DE8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695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39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2B8E01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009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73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BA0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IP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2965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EE58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399540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976B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0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B682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MRTC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8543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F7C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762CDA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7C1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82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8AD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JSR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670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3543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C08B6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822F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192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2002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OPAZ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B8D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CE16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9F978A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DDD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12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B386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PBA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FA35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AF0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D12AFA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5B79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14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11E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SG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C087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6C0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590C2D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184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22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217A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YH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8D4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1DA4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DAE795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B08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43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355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NF5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2F28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EA4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4CF81F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C66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275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49E6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OMT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B8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AD8E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C99618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949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29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40C5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J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815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9E9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DE4D41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FD9C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36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892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SR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7F4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9C84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5A269C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A163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388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AA0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DHH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EAB2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8E47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E51197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0AD0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15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555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AS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97B4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DF9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1A4654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FA7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16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79A5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ABR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15A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2932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CA6A29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E6FB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491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BE2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2rx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8370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F4F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95AB31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936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02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37C5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PRG1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DCB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408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66D3F3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62AF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71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C026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XRC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0E3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338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ECFFD4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64D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90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84F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PE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D10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80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34A0F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4320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597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04CC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DM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290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927B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FE5431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F301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25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5BE5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OAS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3E4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A337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001B56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4BB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759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143F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MI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DD3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139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1900D4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8AE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875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B38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PP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269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663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ABAEB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9F2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05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A21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PP1R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0118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E79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9AEF7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A179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07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D54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FSD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AC65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686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F57535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2A31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0957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AB6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DC88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5B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D342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AC50DB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5759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0985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103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N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49E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3EBA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B5976E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CBF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08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B7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FX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372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AD4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E09065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850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14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56D7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AT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4B8D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BA7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758631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ACB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082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082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OC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76F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C86B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9BD9BF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EFA1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150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4B2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FP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8E83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5AA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22B08E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ACB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07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F119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CTD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1A68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EE52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CE19CE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5A2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67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08AA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3F3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F5E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FF68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A25E6B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DB13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284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4A6F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DUFA4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CBC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3FD3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77ED35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1F70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00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29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CB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B3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703E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46E7BB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D58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308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2479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G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C0B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54E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62CD88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C902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29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38B0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T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4BD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D247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E8E43A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A763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61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64CB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22orf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B4F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6A1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460536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34F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72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A8C4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H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0BA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3A3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4269D4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DAD4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78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629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LC44A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41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5A9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7828A1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B1F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498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33BC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IRRE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F0D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D82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E1C5B7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0AF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57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5B74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FZ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54F6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3DAC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5AAD40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719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1976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AAE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19orf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BC0A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A22E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9DC693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4B4E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13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C1F9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LA2G2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597E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AEB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111F12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5A2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22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5297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O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776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27FE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EBE09B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210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483_C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9352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UX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80B2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B58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C22F20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8375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53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0719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OB3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30F1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BFA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647A8D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D107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69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E8C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O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90E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FF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76CD5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4F87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72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446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OL18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8B0C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C2B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BFA75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DED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090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ABD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0BA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105F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6867B8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33B5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04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8AC8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B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ED5A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6A2F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627C71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EB5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27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E261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LCOCO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EF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0C5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7117B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E59C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29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73AF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E634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2BE0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FFDD3A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6B28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48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B94A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ZC3H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17EB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FBF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738A94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DA2A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177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4E91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A85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DA9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C48936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E66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26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EC1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KDRE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8C69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E2E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43B1D8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CE4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44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51C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C88D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DE3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05BDF8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9679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76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7DCA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DEF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42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6F9CBE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BA75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297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0B31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43F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375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F5A3198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66F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03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9E5F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GSE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352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A4C3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4DC6B0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71B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14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E0C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S4A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4E4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473D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19D1D4B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2AB4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18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BF4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0EE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9FF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E37C77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9B55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38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98F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RT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AF51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859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BB670B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8AC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46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B66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NC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AAF3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A48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9B6B83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F928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50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5E2E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E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E437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EB87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CCC7FE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5144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62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7D7E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BG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1EF1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F08A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C64237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4B84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72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F894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E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2A69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A60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CCEBA1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7074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75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E293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422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781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3FD192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D29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842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A8FF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YJEF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33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D980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44D63E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BEA1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89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D2F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SPH6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A40B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2B24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BD1603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F155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394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1DAA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E403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2480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048B28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643E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09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7C7C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S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8662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4A55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75A013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EBC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11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2884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19orf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0AD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2F7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8F429C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313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34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1E8D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XN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E30E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6317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276D22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45E3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34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150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SAPC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7B95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D1C6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5C3BFF5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703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39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DBB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TN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E237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395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F6E023D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0D7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50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98AE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K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2F013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0E42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1D3CFB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8B5F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lastRenderedPageBreak/>
              <w:t>ENSCPOG0000002453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0D2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7D9D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C5E2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881A74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3E8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475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CBC1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ACNG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8087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A3FE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5D881AF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C2BE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08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C610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HD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3BC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5945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AE085FC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3EA4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334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D2C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ICM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C5E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1B5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C74520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0D7B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41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24D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7AB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5651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728ED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B267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428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E7F8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AP2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EA2D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4C0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E062AD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9F9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436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00A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YP46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6F0B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4AB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D9C2C2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5A54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53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2CA0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DF0BF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A6A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AB429A9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62D2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66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32D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MIS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13281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B54E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2F92A9F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EFDC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66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A9CC6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KRTAP17-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3DD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9EF6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69FAE0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8D1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591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A5E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ALP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5C85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CD6E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43F25E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538A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09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B82B1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TS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64DD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64B4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0A8BE66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D166F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20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2772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R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2741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CEE3A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B9963D6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2A19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31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DB8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606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4FB4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943C13A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7B85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363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708B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LE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2A88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75E2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7A61ADE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8BDCA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509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5C1A0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0FC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37040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DEFCA10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1ABC4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54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72E0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RNMT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CD83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FBFD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6231D6C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7A6A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62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1ECA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DOCK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17AA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D97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166EF13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8C358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680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CBE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3AF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7AE7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371A3462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68D2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015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0D9E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TREM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F2B42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B5A0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7043E2C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6C0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227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4BC2D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HSPB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40BAC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0B31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4D007D54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EFF0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361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B4FCC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CCDC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EFE5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FF32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540080A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4EF03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500_promo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2045B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NKX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DEEB9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C1CF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  <w:tr w:rsidR="00D71268" w:rsidRPr="00961D40" w14:paraId="1E655381" w14:textId="7777777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38A37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ENSCPOG00000027520_promot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EA1EC5" w14:textId="77777777" w:rsidR="00D71268" w:rsidRPr="00961D40" w:rsidRDefault="00B46C32">
            <w:pPr>
              <w:spacing w:line="240" w:lineRule="auto"/>
              <w:jc w:val="left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DLIM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AB4DA6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promo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EAA3B" w14:textId="77777777" w:rsidR="00D71268" w:rsidRPr="00961D40" w:rsidRDefault="00B46C32">
            <w:pPr>
              <w:spacing w:line="240" w:lineRule="auto"/>
              <w:jc w:val="center"/>
              <w:rPr>
                <w:sz w:val="22"/>
                <w:szCs w:val="22"/>
                <w:lang w:val="de-DE"/>
              </w:rPr>
            </w:pPr>
            <w:r w:rsidRPr="00961D40">
              <w:rPr>
                <w:sz w:val="22"/>
                <w:szCs w:val="22"/>
                <w:lang w:val="de-DE"/>
              </w:rPr>
              <w:t>5</w:t>
            </w:r>
          </w:p>
        </w:tc>
      </w:tr>
    </w:tbl>
    <w:p w14:paraId="6584AF05" w14:textId="739F4936" w:rsidR="00D71268" w:rsidRPr="00232CD1" w:rsidRDefault="004836D8" w:rsidP="00083739">
      <w:pPr>
        <w:spacing w:line="260" w:lineRule="exact"/>
        <w:jc w:val="center"/>
        <w:rPr>
          <w:sz w:val="22"/>
          <w:szCs w:val="22"/>
          <w:lang w:val="en-GB"/>
        </w:rPr>
      </w:pPr>
      <w:r>
        <w:rPr>
          <w:sz w:val="22"/>
          <w:szCs w:val="22"/>
        </w:rPr>
        <w:t>CDS, coding sequence</w:t>
      </w:r>
      <w:r w:rsidR="00B46C32" w:rsidRPr="00961D40">
        <w:rPr>
          <w:sz w:val="22"/>
          <w:szCs w:val="22"/>
        </w:rPr>
        <w:t xml:space="preserve">; </w:t>
      </w:r>
      <w:proofErr w:type="spellStart"/>
      <w:proofErr w:type="gramStart"/>
      <w:r w:rsidR="00B46C32" w:rsidRPr="00232CD1">
        <w:rPr>
          <w:sz w:val="22"/>
          <w:szCs w:val="22"/>
        </w:rPr>
        <w:t>tss</w:t>
      </w:r>
      <w:proofErr w:type="spellEnd"/>
      <w:proofErr w:type="gramEnd"/>
      <w:r w:rsidR="00B46C32" w:rsidRPr="00232CD1">
        <w:rPr>
          <w:sz w:val="22"/>
          <w:szCs w:val="22"/>
        </w:rPr>
        <w:t>, transcription start side</w:t>
      </w:r>
    </w:p>
    <w:sectPr w:rsidR="00D71268" w:rsidRPr="00232CD1">
      <w:headerReference w:type="even" r:id="rId9"/>
      <w:headerReference w:type="default" r:id="rId10"/>
      <w:footerReference w:type="default" r:id="rId11"/>
      <w:headerReference w:type="first" r:id="rId12"/>
      <w:pgSz w:w="11906" w:h="16838"/>
      <w:pgMar w:top="1417" w:right="1531" w:bottom="1077" w:left="1531" w:header="1020" w:footer="850" w:gutter="0"/>
      <w:pgNumType w:start="1"/>
      <w:cols w:space="425"/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903AAC" w16cid:durableId="216947B6"/>
  <w16cid:commentId w16cid:paraId="0F794ADF" w16cid:durableId="21694B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B5E49" w14:textId="77777777" w:rsidR="006525AC" w:rsidRDefault="006525AC">
      <w:pPr>
        <w:spacing w:line="240" w:lineRule="auto"/>
      </w:pPr>
      <w:r>
        <w:separator/>
      </w:r>
    </w:p>
  </w:endnote>
  <w:endnote w:type="continuationSeparator" w:id="0">
    <w:p w14:paraId="2EBAB643" w14:textId="77777777" w:rsidR="006525AC" w:rsidRDefault="00652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46B93F" w14:textId="77777777" w:rsidR="00721969" w:rsidRDefault="00721969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7B5FE" w14:textId="77777777" w:rsidR="006525AC" w:rsidRDefault="006525AC">
      <w:pPr>
        <w:spacing w:line="240" w:lineRule="auto"/>
      </w:pPr>
      <w:r>
        <w:separator/>
      </w:r>
    </w:p>
  </w:footnote>
  <w:footnote w:type="continuationSeparator" w:id="0">
    <w:p w14:paraId="0A272720" w14:textId="77777777" w:rsidR="006525AC" w:rsidRDefault="006525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8D164" w14:textId="77777777" w:rsidR="00721969" w:rsidRDefault="00721969">
    <w:pPr>
      <w:pStyle w:val="Header"/>
      <w:pBdr>
        <w:bottom w:val="none" w:sz="4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41F69" w14:textId="77777777" w:rsidR="00721969" w:rsidRDefault="00721969">
    <w:pPr>
      <w:tabs>
        <w:tab w:val="right" w:pos="8844"/>
      </w:tabs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fldChar w:fldCharType="begin"/>
    </w:r>
    <w:r>
      <w:instrText xml:space="preserve"> PAGE  </w:instrText>
    </w:r>
    <w:r>
      <w:fldChar w:fldCharType="separate"/>
    </w:r>
    <w:r w:rsidR="00503F52">
      <w:rPr>
        <w:noProof/>
      </w:rPr>
      <w:t>10</w:t>
    </w:r>
    <w:r>
      <w:fldChar w:fldCharType="end"/>
    </w:r>
    <w:r>
      <w:rPr>
        <w:rFonts w:ascii="Palatino Linotype" w:hAnsi="Palatino Linotype"/>
        <w:sz w:val="16"/>
      </w:rPr>
      <w:t xml:space="preserve"> of </w:t>
    </w:r>
    <w:r>
      <w:fldChar w:fldCharType="begin"/>
    </w:r>
    <w:r>
      <w:instrText xml:space="preserve"> NUMPAGES  </w:instrText>
    </w:r>
    <w:r>
      <w:fldChar w:fldCharType="separate"/>
    </w:r>
    <w:r w:rsidR="00503F52">
      <w:rPr>
        <w:noProof/>
      </w:rPr>
      <w:t>10</w:t>
    </w:r>
    <w: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A35AA" w14:textId="77777777" w:rsidR="00721969" w:rsidRPr="0084549B" w:rsidRDefault="00721969" w:rsidP="00796FC8">
    <w:pPr>
      <w:pStyle w:val="MDPIheaderjournallogo"/>
      <w:pBdr>
        <w:bottom w:val="single" w:sz="4" w:space="1" w:color="auto"/>
      </w:pBdr>
      <w:jc w:val="center"/>
      <w:rPr>
        <w:b/>
        <w:i w:val="0"/>
        <w:sz w:val="28"/>
        <w:szCs w:val="28"/>
      </w:rPr>
    </w:pPr>
    <w:r w:rsidRPr="0084549B">
      <w:rPr>
        <w:b/>
        <w:i w:val="0"/>
        <w:color w:val="auto"/>
        <w:sz w:val="28"/>
        <w:szCs w:val="28"/>
        <w:lang w:val="en-GB"/>
      </w:rPr>
      <w:t xml:space="preserve">Special issue on ‘Epigenetics’ in </w:t>
    </w:r>
    <w:r w:rsidRPr="0084549B">
      <w:rPr>
        <w:b/>
        <w:i w:val="0"/>
        <w:sz w:val="28"/>
        <w:szCs w:val="28"/>
        <w:lang w:val="en-GB" w:eastAsia="en-GB"/>
      </w:rPr>
      <w:t>Mammalian Gen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FB057D"/>
    <w:multiLevelType w:val="hybridMultilevel"/>
    <w:tmpl w:val="02AA750C"/>
    <w:lvl w:ilvl="0" w:tplc="B0A8C3C6">
      <w:start w:val="1"/>
      <w:numFmt w:val="decimal"/>
      <w:lvlText w:val="%1"/>
      <w:lvlJc w:val="left"/>
      <w:pPr>
        <w:ind w:left="473" w:hanging="360"/>
      </w:pPr>
      <w:rPr>
        <w:rFonts w:hint="default"/>
        <w:color w:val="00000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>
    <w:nsid w:val="31217528"/>
    <w:multiLevelType w:val="hybridMultilevel"/>
    <w:tmpl w:val="AE161A88"/>
    <w:lvl w:ilvl="0" w:tplc="21E6D2C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12424E6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D7428412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E04DD4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34C8E88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7558260C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09E617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E6C54F2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50E4B4BE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31FB3566"/>
    <w:multiLevelType w:val="hybridMultilevel"/>
    <w:tmpl w:val="8E8644CE"/>
    <w:lvl w:ilvl="0" w:tplc="F9A0F992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A6CAD3A" w:tentative="1">
      <w:start w:val="1"/>
      <w:numFmt w:val="lowerLetter"/>
      <w:lvlText w:val="%2."/>
      <w:lvlJc w:val="left"/>
      <w:pPr>
        <w:ind w:left="1440" w:hanging="360"/>
      </w:pPr>
    </w:lvl>
    <w:lvl w:ilvl="2" w:tplc="37F06D4C" w:tentative="1">
      <w:start w:val="1"/>
      <w:numFmt w:val="lowerRoman"/>
      <w:lvlText w:val="%3."/>
      <w:lvlJc w:val="right"/>
      <w:pPr>
        <w:ind w:left="2160" w:hanging="180"/>
      </w:pPr>
    </w:lvl>
    <w:lvl w:ilvl="3" w:tplc="969C6352" w:tentative="1">
      <w:start w:val="1"/>
      <w:numFmt w:val="decimal"/>
      <w:lvlText w:val="%4."/>
      <w:lvlJc w:val="left"/>
      <w:pPr>
        <w:ind w:left="2880" w:hanging="360"/>
      </w:pPr>
    </w:lvl>
    <w:lvl w:ilvl="4" w:tplc="C6F63D48" w:tentative="1">
      <w:start w:val="1"/>
      <w:numFmt w:val="lowerLetter"/>
      <w:lvlText w:val="%5."/>
      <w:lvlJc w:val="left"/>
      <w:pPr>
        <w:ind w:left="3600" w:hanging="360"/>
      </w:pPr>
    </w:lvl>
    <w:lvl w:ilvl="5" w:tplc="65F609AE" w:tentative="1">
      <w:start w:val="1"/>
      <w:numFmt w:val="lowerRoman"/>
      <w:lvlText w:val="%6."/>
      <w:lvlJc w:val="right"/>
      <w:pPr>
        <w:ind w:left="4320" w:hanging="180"/>
      </w:pPr>
    </w:lvl>
    <w:lvl w:ilvl="6" w:tplc="93DABCF4" w:tentative="1">
      <w:start w:val="1"/>
      <w:numFmt w:val="decimal"/>
      <w:lvlText w:val="%7."/>
      <w:lvlJc w:val="left"/>
      <w:pPr>
        <w:ind w:left="5040" w:hanging="360"/>
      </w:pPr>
    </w:lvl>
    <w:lvl w:ilvl="7" w:tplc="6010B092" w:tentative="1">
      <w:start w:val="1"/>
      <w:numFmt w:val="lowerLetter"/>
      <w:lvlText w:val="%8."/>
      <w:lvlJc w:val="left"/>
      <w:pPr>
        <w:ind w:left="5760" w:hanging="360"/>
      </w:pPr>
    </w:lvl>
    <w:lvl w:ilvl="8" w:tplc="40E065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4B70D5"/>
    <w:multiLevelType w:val="multilevel"/>
    <w:tmpl w:val="C1EE8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D57E6F"/>
    <w:multiLevelType w:val="multilevel"/>
    <w:tmpl w:val="91D2C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E86999"/>
    <w:multiLevelType w:val="hybridMultilevel"/>
    <w:tmpl w:val="A342BB1E"/>
    <w:lvl w:ilvl="0" w:tplc="24ECED20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6206056A" w:tentative="1">
      <w:start w:val="1"/>
      <w:numFmt w:val="lowerLetter"/>
      <w:lvlText w:val="%2."/>
      <w:lvlJc w:val="left"/>
      <w:pPr>
        <w:ind w:left="2149" w:hanging="360"/>
      </w:pPr>
    </w:lvl>
    <w:lvl w:ilvl="2" w:tplc="0846DA28" w:tentative="1">
      <w:start w:val="1"/>
      <w:numFmt w:val="lowerRoman"/>
      <w:lvlText w:val="%3."/>
      <w:lvlJc w:val="right"/>
      <w:pPr>
        <w:ind w:left="2869" w:hanging="180"/>
      </w:pPr>
    </w:lvl>
    <w:lvl w:ilvl="3" w:tplc="F0848FAA" w:tentative="1">
      <w:start w:val="1"/>
      <w:numFmt w:val="decimal"/>
      <w:lvlText w:val="%4."/>
      <w:lvlJc w:val="left"/>
      <w:pPr>
        <w:ind w:left="3589" w:hanging="360"/>
      </w:pPr>
    </w:lvl>
    <w:lvl w:ilvl="4" w:tplc="135C3300" w:tentative="1">
      <w:start w:val="1"/>
      <w:numFmt w:val="lowerLetter"/>
      <w:lvlText w:val="%5."/>
      <w:lvlJc w:val="left"/>
      <w:pPr>
        <w:ind w:left="4309" w:hanging="360"/>
      </w:pPr>
    </w:lvl>
    <w:lvl w:ilvl="5" w:tplc="E80CBDCE" w:tentative="1">
      <w:start w:val="1"/>
      <w:numFmt w:val="lowerRoman"/>
      <w:lvlText w:val="%6."/>
      <w:lvlJc w:val="right"/>
      <w:pPr>
        <w:ind w:left="5029" w:hanging="180"/>
      </w:pPr>
    </w:lvl>
    <w:lvl w:ilvl="6" w:tplc="087E36CA" w:tentative="1">
      <w:start w:val="1"/>
      <w:numFmt w:val="decimal"/>
      <w:lvlText w:val="%7."/>
      <w:lvlJc w:val="left"/>
      <w:pPr>
        <w:ind w:left="5749" w:hanging="360"/>
      </w:pPr>
    </w:lvl>
    <w:lvl w:ilvl="7" w:tplc="4F828ACC" w:tentative="1">
      <w:start w:val="1"/>
      <w:numFmt w:val="lowerLetter"/>
      <w:lvlText w:val="%8."/>
      <w:lvlJc w:val="left"/>
      <w:pPr>
        <w:ind w:left="6469" w:hanging="360"/>
      </w:pPr>
    </w:lvl>
    <w:lvl w:ilvl="8" w:tplc="22F8D9A6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atwtwopfxxlea0dbv0a5u9v59aesr0vxr&quot;&gt;My EndNote Library Copy&lt;record-ids&gt;&lt;item&gt;647&lt;/item&gt;&lt;item&gt;850&lt;/item&gt;&lt;item&gt;881&lt;/item&gt;&lt;item&gt;882&lt;/item&gt;&lt;item&gt;984&lt;/item&gt;&lt;item&gt;999&lt;/item&gt;&lt;item&gt;1029&lt;/item&gt;&lt;item&gt;1063&lt;/item&gt;&lt;item&gt;1071&lt;/item&gt;&lt;item&gt;1077&lt;/item&gt;&lt;item&gt;1079&lt;/item&gt;&lt;item&gt;1082&lt;/item&gt;&lt;item&gt;1208&lt;/item&gt;&lt;item&gt;1237&lt;/item&gt;&lt;item&gt;1251&lt;/item&gt;&lt;item&gt;1340&lt;/item&gt;&lt;item&gt;1388&lt;/item&gt;&lt;item&gt;1707&lt;/item&gt;&lt;item&gt;1708&lt;/item&gt;&lt;item&gt;1788&lt;/item&gt;&lt;item&gt;1795&lt;/item&gt;&lt;item&gt;1798&lt;/item&gt;&lt;item&gt;1799&lt;/item&gt;&lt;item&gt;1802&lt;/item&gt;&lt;item&gt;1805&lt;/item&gt;&lt;item&gt;1813&lt;/item&gt;&lt;item&gt;1815&lt;/item&gt;&lt;item&gt;1816&lt;/item&gt;&lt;item&gt;1818&lt;/item&gt;&lt;item&gt;1820&lt;/item&gt;&lt;item&gt;1845&lt;/item&gt;&lt;item&gt;1848&lt;/item&gt;&lt;item&gt;1868&lt;/item&gt;&lt;item&gt;1885&lt;/item&gt;&lt;item&gt;1916&lt;/item&gt;&lt;item&gt;1961&lt;/item&gt;&lt;item&gt;1991&lt;/item&gt;&lt;item&gt;2028&lt;/item&gt;&lt;item&gt;2038&lt;/item&gt;&lt;item&gt;2103&lt;/item&gt;&lt;item&gt;2104&lt;/item&gt;&lt;item&gt;2105&lt;/item&gt;&lt;item&gt;2106&lt;/item&gt;&lt;item&gt;2107&lt;/item&gt;&lt;item&gt;2118&lt;/item&gt;&lt;item&gt;2126&lt;/item&gt;&lt;item&gt;2134&lt;/item&gt;&lt;item&gt;2163&lt;/item&gt;&lt;item&gt;2175&lt;/item&gt;&lt;item&gt;2180&lt;/item&gt;&lt;item&gt;2181&lt;/item&gt;&lt;item&gt;2184&lt;/item&gt;&lt;item&gt;2711&lt;/item&gt;&lt;item&gt;2712&lt;/item&gt;&lt;item&gt;2713&lt;/item&gt;&lt;item&gt;2714&lt;/item&gt;&lt;item&gt;2727&lt;/item&gt;&lt;item&gt;2728&lt;/item&gt;&lt;item&gt;2729&lt;/item&gt;&lt;item&gt;2730&lt;/item&gt;&lt;item&gt;2739&lt;/item&gt;&lt;item&gt;2740&lt;/item&gt;&lt;item&gt;2741&lt;/item&gt;&lt;item&gt;2742&lt;/item&gt;&lt;/record-ids&gt;&lt;/item&gt;&lt;/Libraries&gt;"/>
  </w:docVars>
  <w:rsids>
    <w:rsidRoot w:val="00754E9A"/>
    <w:rsid w:val="000076C1"/>
    <w:rsid w:val="0001076D"/>
    <w:rsid w:val="00011CBB"/>
    <w:rsid w:val="000159AC"/>
    <w:rsid w:val="00017A06"/>
    <w:rsid w:val="00017F78"/>
    <w:rsid w:val="00020BAD"/>
    <w:rsid w:val="000215AA"/>
    <w:rsid w:val="000228E4"/>
    <w:rsid w:val="0002334D"/>
    <w:rsid w:val="00025C27"/>
    <w:rsid w:val="00030B9D"/>
    <w:rsid w:val="00033301"/>
    <w:rsid w:val="00035B0F"/>
    <w:rsid w:val="00040001"/>
    <w:rsid w:val="0005346F"/>
    <w:rsid w:val="00062806"/>
    <w:rsid w:val="0006287F"/>
    <w:rsid w:val="00066B01"/>
    <w:rsid w:val="00067AAC"/>
    <w:rsid w:val="00071417"/>
    <w:rsid w:val="000773F0"/>
    <w:rsid w:val="000779F6"/>
    <w:rsid w:val="00083739"/>
    <w:rsid w:val="00084220"/>
    <w:rsid w:val="00086399"/>
    <w:rsid w:val="000908F2"/>
    <w:rsid w:val="00097986"/>
    <w:rsid w:val="000A051E"/>
    <w:rsid w:val="000A05F0"/>
    <w:rsid w:val="000B2736"/>
    <w:rsid w:val="000B49B5"/>
    <w:rsid w:val="000B4AAB"/>
    <w:rsid w:val="000B772C"/>
    <w:rsid w:val="000C0EE1"/>
    <w:rsid w:val="000C151F"/>
    <w:rsid w:val="000C1BAC"/>
    <w:rsid w:val="000C6AEE"/>
    <w:rsid w:val="000D38B3"/>
    <w:rsid w:val="000D7650"/>
    <w:rsid w:val="000E3A6B"/>
    <w:rsid w:val="000E3EAC"/>
    <w:rsid w:val="000E70B8"/>
    <w:rsid w:val="000E70D2"/>
    <w:rsid w:val="000F71FA"/>
    <w:rsid w:val="00103028"/>
    <w:rsid w:val="00103BB1"/>
    <w:rsid w:val="00110A61"/>
    <w:rsid w:val="00111678"/>
    <w:rsid w:val="00114008"/>
    <w:rsid w:val="00115E35"/>
    <w:rsid w:val="001213D2"/>
    <w:rsid w:val="00121C68"/>
    <w:rsid w:val="00122196"/>
    <w:rsid w:val="00123898"/>
    <w:rsid w:val="00130DBA"/>
    <w:rsid w:val="00133DB4"/>
    <w:rsid w:val="00136C0B"/>
    <w:rsid w:val="00141138"/>
    <w:rsid w:val="001466E3"/>
    <w:rsid w:val="001537F1"/>
    <w:rsid w:val="00155C45"/>
    <w:rsid w:val="001601D2"/>
    <w:rsid w:val="0016125B"/>
    <w:rsid w:val="00163FDE"/>
    <w:rsid w:val="0016728C"/>
    <w:rsid w:val="001739DC"/>
    <w:rsid w:val="00173FE9"/>
    <w:rsid w:val="00183DB3"/>
    <w:rsid w:val="0018563C"/>
    <w:rsid w:val="00190E1C"/>
    <w:rsid w:val="001A32D2"/>
    <w:rsid w:val="001A52BE"/>
    <w:rsid w:val="001A5380"/>
    <w:rsid w:val="001B02F6"/>
    <w:rsid w:val="001B194E"/>
    <w:rsid w:val="001C196F"/>
    <w:rsid w:val="001C518B"/>
    <w:rsid w:val="001C6879"/>
    <w:rsid w:val="001C6B75"/>
    <w:rsid w:val="001D0F23"/>
    <w:rsid w:val="001D2DBE"/>
    <w:rsid w:val="001D714E"/>
    <w:rsid w:val="001D7A5A"/>
    <w:rsid w:val="001E2AEB"/>
    <w:rsid w:val="001E5533"/>
    <w:rsid w:val="001E6FDD"/>
    <w:rsid w:val="001F0257"/>
    <w:rsid w:val="001F6DB1"/>
    <w:rsid w:val="001F700C"/>
    <w:rsid w:val="001F7C9F"/>
    <w:rsid w:val="0020295D"/>
    <w:rsid w:val="00203989"/>
    <w:rsid w:val="00205BA1"/>
    <w:rsid w:val="0020752C"/>
    <w:rsid w:val="00214364"/>
    <w:rsid w:val="00216A27"/>
    <w:rsid w:val="00230D88"/>
    <w:rsid w:val="00232CD1"/>
    <w:rsid w:val="00241888"/>
    <w:rsid w:val="00244800"/>
    <w:rsid w:val="002520B5"/>
    <w:rsid w:val="002625AA"/>
    <w:rsid w:val="00266B33"/>
    <w:rsid w:val="00275ADB"/>
    <w:rsid w:val="00276B43"/>
    <w:rsid w:val="00280DE3"/>
    <w:rsid w:val="00284748"/>
    <w:rsid w:val="00284DF7"/>
    <w:rsid w:val="00290E50"/>
    <w:rsid w:val="00291B31"/>
    <w:rsid w:val="002A1BF1"/>
    <w:rsid w:val="002A3E83"/>
    <w:rsid w:val="002A46EC"/>
    <w:rsid w:val="002C2B40"/>
    <w:rsid w:val="002C53D7"/>
    <w:rsid w:val="002D0085"/>
    <w:rsid w:val="002D00F3"/>
    <w:rsid w:val="002D01ED"/>
    <w:rsid w:val="002D377A"/>
    <w:rsid w:val="002D5916"/>
    <w:rsid w:val="002D6B37"/>
    <w:rsid w:val="002D6DE6"/>
    <w:rsid w:val="002D6E69"/>
    <w:rsid w:val="002E1AF7"/>
    <w:rsid w:val="002E1C94"/>
    <w:rsid w:val="002E1E68"/>
    <w:rsid w:val="002E43E0"/>
    <w:rsid w:val="002E7FB6"/>
    <w:rsid w:val="002F0B88"/>
    <w:rsid w:val="003007F2"/>
    <w:rsid w:val="0030113F"/>
    <w:rsid w:val="00303722"/>
    <w:rsid w:val="0030420C"/>
    <w:rsid w:val="00306271"/>
    <w:rsid w:val="00307700"/>
    <w:rsid w:val="003128B0"/>
    <w:rsid w:val="00312DD7"/>
    <w:rsid w:val="00315FD2"/>
    <w:rsid w:val="00322D56"/>
    <w:rsid w:val="003230D5"/>
    <w:rsid w:val="003232A8"/>
    <w:rsid w:val="0032477F"/>
    <w:rsid w:val="00325693"/>
    <w:rsid w:val="00326141"/>
    <w:rsid w:val="00326D48"/>
    <w:rsid w:val="00330DC5"/>
    <w:rsid w:val="003333C2"/>
    <w:rsid w:val="00333CB7"/>
    <w:rsid w:val="00334ECF"/>
    <w:rsid w:val="00334F83"/>
    <w:rsid w:val="003368DA"/>
    <w:rsid w:val="003502F7"/>
    <w:rsid w:val="0035509A"/>
    <w:rsid w:val="00355BD2"/>
    <w:rsid w:val="0036538E"/>
    <w:rsid w:val="00374970"/>
    <w:rsid w:val="00376B3F"/>
    <w:rsid w:val="00383715"/>
    <w:rsid w:val="00383905"/>
    <w:rsid w:val="00384691"/>
    <w:rsid w:val="00391ABE"/>
    <w:rsid w:val="00393997"/>
    <w:rsid w:val="00397649"/>
    <w:rsid w:val="003B071D"/>
    <w:rsid w:val="003B1323"/>
    <w:rsid w:val="003B6CA2"/>
    <w:rsid w:val="003B77A5"/>
    <w:rsid w:val="003D084F"/>
    <w:rsid w:val="003D39AB"/>
    <w:rsid w:val="003E32C9"/>
    <w:rsid w:val="003E47DE"/>
    <w:rsid w:val="003F746A"/>
    <w:rsid w:val="004003EA"/>
    <w:rsid w:val="00401D30"/>
    <w:rsid w:val="00403A5F"/>
    <w:rsid w:val="00407B2D"/>
    <w:rsid w:val="00410675"/>
    <w:rsid w:val="004233F4"/>
    <w:rsid w:val="004255C3"/>
    <w:rsid w:val="004255F1"/>
    <w:rsid w:val="004260F6"/>
    <w:rsid w:val="00434DB0"/>
    <w:rsid w:val="004357DC"/>
    <w:rsid w:val="00435CEC"/>
    <w:rsid w:val="00437649"/>
    <w:rsid w:val="00444BC7"/>
    <w:rsid w:val="004454FD"/>
    <w:rsid w:val="0045017B"/>
    <w:rsid w:val="0045669F"/>
    <w:rsid w:val="00460817"/>
    <w:rsid w:val="00476FB6"/>
    <w:rsid w:val="00480FC4"/>
    <w:rsid w:val="00481418"/>
    <w:rsid w:val="00482B2D"/>
    <w:rsid w:val="004836D8"/>
    <w:rsid w:val="00484ECC"/>
    <w:rsid w:val="004860E3"/>
    <w:rsid w:val="004910DF"/>
    <w:rsid w:val="00495183"/>
    <w:rsid w:val="004A0C85"/>
    <w:rsid w:val="004A0DAA"/>
    <w:rsid w:val="004A1646"/>
    <w:rsid w:val="004B3842"/>
    <w:rsid w:val="004B4DED"/>
    <w:rsid w:val="004C199F"/>
    <w:rsid w:val="004C7DDE"/>
    <w:rsid w:val="004D2041"/>
    <w:rsid w:val="004E4181"/>
    <w:rsid w:val="004F24DC"/>
    <w:rsid w:val="004F29D0"/>
    <w:rsid w:val="004F4969"/>
    <w:rsid w:val="004F5505"/>
    <w:rsid w:val="004F5ECE"/>
    <w:rsid w:val="004F6352"/>
    <w:rsid w:val="00501F95"/>
    <w:rsid w:val="00503F52"/>
    <w:rsid w:val="005041C1"/>
    <w:rsid w:val="00517DA8"/>
    <w:rsid w:val="0052294D"/>
    <w:rsid w:val="005232D7"/>
    <w:rsid w:val="00525E11"/>
    <w:rsid w:val="00526EB7"/>
    <w:rsid w:val="005323F8"/>
    <w:rsid w:val="0053302B"/>
    <w:rsid w:val="0053639C"/>
    <w:rsid w:val="00541AFE"/>
    <w:rsid w:val="00545C5A"/>
    <w:rsid w:val="00550DEA"/>
    <w:rsid w:val="00554262"/>
    <w:rsid w:val="005666DB"/>
    <w:rsid w:val="005712BD"/>
    <w:rsid w:val="005748DC"/>
    <w:rsid w:val="00582A38"/>
    <w:rsid w:val="0059315A"/>
    <w:rsid w:val="00594824"/>
    <w:rsid w:val="00597ACF"/>
    <w:rsid w:val="005A1FB2"/>
    <w:rsid w:val="005A40EC"/>
    <w:rsid w:val="005A4AAA"/>
    <w:rsid w:val="005A5C22"/>
    <w:rsid w:val="005A67B3"/>
    <w:rsid w:val="005A6897"/>
    <w:rsid w:val="005A73EA"/>
    <w:rsid w:val="005A7BE9"/>
    <w:rsid w:val="005B1A83"/>
    <w:rsid w:val="005B6352"/>
    <w:rsid w:val="005C2D81"/>
    <w:rsid w:val="005C6D2C"/>
    <w:rsid w:val="005D248E"/>
    <w:rsid w:val="005D3E02"/>
    <w:rsid w:val="005D547C"/>
    <w:rsid w:val="005D5B87"/>
    <w:rsid w:val="005D6980"/>
    <w:rsid w:val="005F7388"/>
    <w:rsid w:val="00600CEB"/>
    <w:rsid w:val="006023E3"/>
    <w:rsid w:val="00603A8A"/>
    <w:rsid w:val="00603AD5"/>
    <w:rsid w:val="00604E65"/>
    <w:rsid w:val="00606DEC"/>
    <w:rsid w:val="00612A3E"/>
    <w:rsid w:val="006154B4"/>
    <w:rsid w:val="00615C59"/>
    <w:rsid w:val="00617D67"/>
    <w:rsid w:val="00623D76"/>
    <w:rsid w:val="0062552A"/>
    <w:rsid w:val="006365E4"/>
    <w:rsid w:val="006430BB"/>
    <w:rsid w:val="00644D12"/>
    <w:rsid w:val="00650500"/>
    <w:rsid w:val="006516E8"/>
    <w:rsid w:val="006525AC"/>
    <w:rsid w:val="00657201"/>
    <w:rsid w:val="006601D0"/>
    <w:rsid w:val="006604A9"/>
    <w:rsid w:val="00661493"/>
    <w:rsid w:val="00661514"/>
    <w:rsid w:val="006735F7"/>
    <w:rsid w:val="00684BFE"/>
    <w:rsid w:val="006853F8"/>
    <w:rsid w:val="0068622D"/>
    <w:rsid w:val="0069077C"/>
    <w:rsid w:val="00692393"/>
    <w:rsid w:val="00693EF2"/>
    <w:rsid w:val="00694517"/>
    <w:rsid w:val="00694F78"/>
    <w:rsid w:val="006A0418"/>
    <w:rsid w:val="006A23ED"/>
    <w:rsid w:val="006A7E20"/>
    <w:rsid w:val="006B0496"/>
    <w:rsid w:val="006B4208"/>
    <w:rsid w:val="006C41F3"/>
    <w:rsid w:val="006C5F58"/>
    <w:rsid w:val="006D1EC2"/>
    <w:rsid w:val="006E06CC"/>
    <w:rsid w:val="006E2A78"/>
    <w:rsid w:val="006E3A13"/>
    <w:rsid w:val="006E6036"/>
    <w:rsid w:val="006E624B"/>
    <w:rsid w:val="006F3C8C"/>
    <w:rsid w:val="006F4342"/>
    <w:rsid w:val="00717624"/>
    <w:rsid w:val="00721969"/>
    <w:rsid w:val="007269C0"/>
    <w:rsid w:val="00727475"/>
    <w:rsid w:val="00732919"/>
    <w:rsid w:val="007457E4"/>
    <w:rsid w:val="00754E9A"/>
    <w:rsid w:val="00756FF5"/>
    <w:rsid w:val="00763A1F"/>
    <w:rsid w:val="00770CE1"/>
    <w:rsid w:val="0077152A"/>
    <w:rsid w:val="0078436E"/>
    <w:rsid w:val="007844FB"/>
    <w:rsid w:val="00784D61"/>
    <w:rsid w:val="00785109"/>
    <w:rsid w:val="00785F1E"/>
    <w:rsid w:val="00792A55"/>
    <w:rsid w:val="00795E9C"/>
    <w:rsid w:val="00796FC8"/>
    <w:rsid w:val="007A13D8"/>
    <w:rsid w:val="007B18C5"/>
    <w:rsid w:val="007B3026"/>
    <w:rsid w:val="007B49D9"/>
    <w:rsid w:val="007C2299"/>
    <w:rsid w:val="007D319C"/>
    <w:rsid w:val="007D4D39"/>
    <w:rsid w:val="007D619A"/>
    <w:rsid w:val="007D623C"/>
    <w:rsid w:val="007D6E4E"/>
    <w:rsid w:val="007E0439"/>
    <w:rsid w:val="007F09AA"/>
    <w:rsid w:val="007F7E3B"/>
    <w:rsid w:val="00801BE6"/>
    <w:rsid w:val="00803A8F"/>
    <w:rsid w:val="0080636B"/>
    <w:rsid w:val="008133FE"/>
    <w:rsid w:val="00813C61"/>
    <w:rsid w:val="00827C2E"/>
    <w:rsid w:val="0084094A"/>
    <w:rsid w:val="0084111C"/>
    <w:rsid w:val="00842049"/>
    <w:rsid w:val="0084346E"/>
    <w:rsid w:val="0084549B"/>
    <w:rsid w:val="008462E9"/>
    <w:rsid w:val="00847DB8"/>
    <w:rsid w:val="0085475E"/>
    <w:rsid w:val="0085540A"/>
    <w:rsid w:val="00861802"/>
    <w:rsid w:val="00863B26"/>
    <w:rsid w:val="008720A9"/>
    <w:rsid w:val="008730F8"/>
    <w:rsid w:val="008774B5"/>
    <w:rsid w:val="00882570"/>
    <w:rsid w:val="00895BCB"/>
    <w:rsid w:val="00897117"/>
    <w:rsid w:val="008973D0"/>
    <w:rsid w:val="0089782D"/>
    <w:rsid w:val="008A2877"/>
    <w:rsid w:val="008A3B86"/>
    <w:rsid w:val="008A408A"/>
    <w:rsid w:val="008B21BE"/>
    <w:rsid w:val="008B377F"/>
    <w:rsid w:val="008B3D95"/>
    <w:rsid w:val="008B4185"/>
    <w:rsid w:val="008B5F63"/>
    <w:rsid w:val="008C33AE"/>
    <w:rsid w:val="008C3DDB"/>
    <w:rsid w:val="008C3E0F"/>
    <w:rsid w:val="008C4347"/>
    <w:rsid w:val="008E4E12"/>
    <w:rsid w:val="008E54BA"/>
    <w:rsid w:val="008E794F"/>
    <w:rsid w:val="008F4D67"/>
    <w:rsid w:val="008F5E26"/>
    <w:rsid w:val="008F6B04"/>
    <w:rsid w:val="00901EAC"/>
    <w:rsid w:val="00905148"/>
    <w:rsid w:val="00923CE9"/>
    <w:rsid w:val="00926657"/>
    <w:rsid w:val="00930542"/>
    <w:rsid w:val="00932B4B"/>
    <w:rsid w:val="009373C2"/>
    <w:rsid w:val="00941C43"/>
    <w:rsid w:val="009454EF"/>
    <w:rsid w:val="00947551"/>
    <w:rsid w:val="00950CD6"/>
    <w:rsid w:val="00950E60"/>
    <w:rsid w:val="00956BC2"/>
    <w:rsid w:val="00961D40"/>
    <w:rsid w:val="00963192"/>
    <w:rsid w:val="00963C59"/>
    <w:rsid w:val="00966151"/>
    <w:rsid w:val="00967146"/>
    <w:rsid w:val="00970D3F"/>
    <w:rsid w:val="00974557"/>
    <w:rsid w:val="0097456E"/>
    <w:rsid w:val="00976B92"/>
    <w:rsid w:val="00982ECB"/>
    <w:rsid w:val="00990B1F"/>
    <w:rsid w:val="0099444F"/>
    <w:rsid w:val="00995FE3"/>
    <w:rsid w:val="009A3D3E"/>
    <w:rsid w:val="009B30BA"/>
    <w:rsid w:val="009B4239"/>
    <w:rsid w:val="009B443D"/>
    <w:rsid w:val="009B6366"/>
    <w:rsid w:val="009B6650"/>
    <w:rsid w:val="009C40D3"/>
    <w:rsid w:val="009C6087"/>
    <w:rsid w:val="009C7563"/>
    <w:rsid w:val="009D06DA"/>
    <w:rsid w:val="009D152D"/>
    <w:rsid w:val="009D2884"/>
    <w:rsid w:val="009D3EB4"/>
    <w:rsid w:val="009D7550"/>
    <w:rsid w:val="009E5BF4"/>
    <w:rsid w:val="009F07A9"/>
    <w:rsid w:val="009F0972"/>
    <w:rsid w:val="009F3013"/>
    <w:rsid w:val="009F3D2D"/>
    <w:rsid w:val="009F4CA9"/>
    <w:rsid w:val="009F5A7E"/>
    <w:rsid w:val="009F70E6"/>
    <w:rsid w:val="00A02BDD"/>
    <w:rsid w:val="00A06D2C"/>
    <w:rsid w:val="00A1026B"/>
    <w:rsid w:val="00A22DCD"/>
    <w:rsid w:val="00A26DD5"/>
    <w:rsid w:val="00A33CFE"/>
    <w:rsid w:val="00A35B32"/>
    <w:rsid w:val="00A3645E"/>
    <w:rsid w:val="00A36653"/>
    <w:rsid w:val="00A36B58"/>
    <w:rsid w:val="00A416BD"/>
    <w:rsid w:val="00A453AB"/>
    <w:rsid w:val="00A46493"/>
    <w:rsid w:val="00A47140"/>
    <w:rsid w:val="00A4715D"/>
    <w:rsid w:val="00A565D7"/>
    <w:rsid w:val="00A62C2D"/>
    <w:rsid w:val="00A65F18"/>
    <w:rsid w:val="00A65FBA"/>
    <w:rsid w:val="00A670A2"/>
    <w:rsid w:val="00A71C0A"/>
    <w:rsid w:val="00A8194E"/>
    <w:rsid w:val="00A82CA3"/>
    <w:rsid w:val="00A83A96"/>
    <w:rsid w:val="00A859E5"/>
    <w:rsid w:val="00A86D5A"/>
    <w:rsid w:val="00A91B46"/>
    <w:rsid w:val="00A91E6C"/>
    <w:rsid w:val="00A97606"/>
    <w:rsid w:val="00AA16D6"/>
    <w:rsid w:val="00AA4FA7"/>
    <w:rsid w:val="00AA7A00"/>
    <w:rsid w:val="00AB02A2"/>
    <w:rsid w:val="00AB10F3"/>
    <w:rsid w:val="00AB2D59"/>
    <w:rsid w:val="00AB7351"/>
    <w:rsid w:val="00AC26B3"/>
    <w:rsid w:val="00AC4757"/>
    <w:rsid w:val="00AC7B7C"/>
    <w:rsid w:val="00AD0BF9"/>
    <w:rsid w:val="00AD0C6A"/>
    <w:rsid w:val="00AD176A"/>
    <w:rsid w:val="00AD46CF"/>
    <w:rsid w:val="00AD47AB"/>
    <w:rsid w:val="00AD7D36"/>
    <w:rsid w:val="00AE0287"/>
    <w:rsid w:val="00AE772B"/>
    <w:rsid w:val="00AE7EEC"/>
    <w:rsid w:val="00AF2D24"/>
    <w:rsid w:val="00B0045C"/>
    <w:rsid w:val="00B024D2"/>
    <w:rsid w:val="00B06279"/>
    <w:rsid w:val="00B1718E"/>
    <w:rsid w:val="00B256E7"/>
    <w:rsid w:val="00B265F3"/>
    <w:rsid w:val="00B303F0"/>
    <w:rsid w:val="00B422E2"/>
    <w:rsid w:val="00B436AD"/>
    <w:rsid w:val="00B46C32"/>
    <w:rsid w:val="00B54535"/>
    <w:rsid w:val="00B60472"/>
    <w:rsid w:val="00B61406"/>
    <w:rsid w:val="00B67760"/>
    <w:rsid w:val="00B7300D"/>
    <w:rsid w:val="00B73C41"/>
    <w:rsid w:val="00B75C0B"/>
    <w:rsid w:val="00B75E64"/>
    <w:rsid w:val="00B81005"/>
    <w:rsid w:val="00B8538A"/>
    <w:rsid w:val="00B90210"/>
    <w:rsid w:val="00B9353C"/>
    <w:rsid w:val="00BA242F"/>
    <w:rsid w:val="00BA6231"/>
    <w:rsid w:val="00BB77A2"/>
    <w:rsid w:val="00BC329C"/>
    <w:rsid w:val="00BC4CAD"/>
    <w:rsid w:val="00BC7008"/>
    <w:rsid w:val="00BD3C1B"/>
    <w:rsid w:val="00BE1A81"/>
    <w:rsid w:val="00BE537A"/>
    <w:rsid w:val="00BE7CDB"/>
    <w:rsid w:val="00BF2840"/>
    <w:rsid w:val="00BF2F15"/>
    <w:rsid w:val="00BF3D6A"/>
    <w:rsid w:val="00BF5017"/>
    <w:rsid w:val="00BF5507"/>
    <w:rsid w:val="00BF5D09"/>
    <w:rsid w:val="00BF7698"/>
    <w:rsid w:val="00C04C4F"/>
    <w:rsid w:val="00C1077A"/>
    <w:rsid w:val="00C11288"/>
    <w:rsid w:val="00C12023"/>
    <w:rsid w:val="00C267D6"/>
    <w:rsid w:val="00C27ADE"/>
    <w:rsid w:val="00C314A9"/>
    <w:rsid w:val="00C33138"/>
    <w:rsid w:val="00C36343"/>
    <w:rsid w:val="00C36562"/>
    <w:rsid w:val="00C37B2F"/>
    <w:rsid w:val="00C45E47"/>
    <w:rsid w:val="00C50148"/>
    <w:rsid w:val="00C5187E"/>
    <w:rsid w:val="00C53B49"/>
    <w:rsid w:val="00C53DC0"/>
    <w:rsid w:val="00C554CF"/>
    <w:rsid w:val="00C71FC0"/>
    <w:rsid w:val="00C72FFC"/>
    <w:rsid w:val="00C76690"/>
    <w:rsid w:val="00C83669"/>
    <w:rsid w:val="00C837EB"/>
    <w:rsid w:val="00C86490"/>
    <w:rsid w:val="00C86977"/>
    <w:rsid w:val="00C90896"/>
    <w:rsid w:val="00C91332"/>
    <w:rsid w:val="00C97286"/>
    <w:rsid w:val="00C97482"/>
    <w:rsid w:val="00CA257C"/>
    <w:rsid w:val="00CB2017"/>
    <w:rsid w:val="00CB2D4D"/>
    <w:rsid w:val="00CB7967"/>
    <w:rsid w:val="00CC1C5F"/>
    <w:rsid w:val="00CC35D3"/>
    <w:rsid w:val="00CC6EA3"/>
    <w:rsid w:val="00CC794F"/>
    <w:rsid w:val="00CE0652"/>
    <w:rsid w:val="00CE673E"/>
    <w:rsid w:val="00CE70A5"/>
    <w:rsid w:val="00CF18E0"/>
    <w:rsid w:val="00CF3F4B"/>
    <w:rsid w:val="00CF4E5B"/>
    <w:rsid w:val="00D03216"/>
    <w:rsid w:val="00D04F16"/>
    <w:rsid w:val="00D1563B"/>
    <w:rsid w:val="00D16056"/>
    <w:rsid w:val="00D20869"/>
    <w:rsid w:val="00D24D6F"/>
    <w:rsid w:val="00D27EED"/>
    <w:rsid w:val="00D34E27"/>
    <w:rsid w:val="00D35B46"/>
    <w:rsid w:val="00D35FB6"/>
    <w:rsid w:val="00D367C3"/>
    <w:rsid w:val="00D377B8"/>
    <w:rsid w:val="00D512AC"/>
    <w:rsid w:val="00D5671F"/>
    <w:rsid w:val="00D60432"/>
    <w:rsid w:val="00D70FF7"/>
    <w:rsid w:val="00D7108F"/>
    <w:rsid w:val="00D71268"/>
    <w:rsid w:val="00D719B5"/>
    <w:rsid w:val="00D76639"/>
    <w:rsid w:val="00D8160E"/>
    <w:rsid w:val="00D86DCD"/>
    <w:rsid w:val="00D91711"/>
    <w:rsid w:val="00D9182D"/>
    <w:rsid w:val="00D919E3"/>
    <w:rsid w:val="00D9589C"/>
    <w:rsid w:val="00DA1B87"/>
    <w:rsid w:val="00DB4CD6"/>
    <w:rsid w:val="00DC51F4"/>
    <w:rsid w:val="00DC7E8E"/>
    <w:rsid w:val="00DD16C7"/>
    <w:rsid w:val="00DD2993"/>
    <w:rsid w:val="00DE06F5"/>
    <w:rsid w:val="00DE3884"/>
    <w:rsid w:val="00DE3BA9"/>
    <w:rsid w:val="00DE42C6"/>
    <w:rsid w:val="00DE7C16"/>
    <w:rsid w:val="00DF08A4"/>
    <w:rsid w:val="00DF18A5"/>
    <w:rsid w:val="00DF2A40"/>
    <w:rsid w:val="00E000A0"/>
    <w:rsid w:val="00E00C99"/>
    <w:rsid w:val="00E04A22"/>
    <w:rsid w:val="00E075C6"/>
    <w:rsid w:val="00E15C9C"/>
    <w:rsid w:val="00E160BD"/>
    <w:rsid w:val="00E166B6"/>
    <w:rsid w:val="00E22ACE"/>
    <w:rsid w:val="00E26679"/>
    <w:rsid w:val="00E31F9C"/>
    <w:rsid w:val="00E349BE"/>
    <w:rsid w:val="00E36E43"/>
    <w:rsid w:val="00E3730B"/>
    <w:rsid w:val="00E47B3E"/>
    <w:rsid w:val="00E51CCD"/>
    <w:rsid w:val="00E545F7"/>
    <w:rsid w:val="00E56368"/>
    <w:rsid w:val="00E62699"/>
    <w:rsid w:val="00E66C34"/>
    <w:rsid w:val="00E74584"/>
    <w:rsid w:val="00E751D8"/>
    <w:rsid w:val="00E80AFE"/>
    <w:rsid w:val="00E83B23"/>
    <w:rsid w:val="00E844F4"/>
    <w:rsid w:val="00E84CEA"/>
    <w:rsid w:val="00E85591"/>
    <w:rsid w:val="00E872BE"/>
    <w:rsid w:val="00EA1B35"/>
    <w:rsid w:val="00EB13D2"/>
    <w:rsid w:val="00EB5EAD"/>
    <w:rsid w:val="00EC033B"/>
    <w:rsid w:val="00EC480C"/>
    <w:rsid w:val="00EC51D0"/>
    <w:rsid w:val="00EC5828"/>
    <w:rsid w:val="00EC7533"/>
    <w:rsid w:val="00ED66B3"/>
    <w:rsid w:val="00EE76FA"/>
    <w:rsid w:val="00EF7626"/>
    <w:rsid w:val="00F02475"/>
    <w:rsid w:val="00F03E28"/>
    <w:rsid w:val="00F06D25"/>
    <w:rsid w:val="00F06DA4"/>
    <w:rsid w:val="00F10AAE"/>
    <w:rsid w:val="00F155CE"/>
    <w:rsid w:val="00F17D93"/>
    <w:rsid w:val="00F17F27"/>
    <w:rsid w:val="00F206C3"/>
    <w:rsid w:val="00F24875"/>
    <w:rsid w:val="00F26B72"/>
    <w:rsid w:val="00F306CF"/>
    <w:rsid w:val="00F3293D"/>
    <w:rsid w:val="00F34A77"/>
    <w:rsid w:val="00F36C4C"/>
    <w:rsid w:val="00F37833"/>
    <w:rsid w:val="00F4696B"/>
    <w:rsid w:val="00F47E0F"/>
    <w:rsid w:val="00F50E25"/>
    <w:rsid w:val="00F60AD4"/>
    <w:rsid w:val="00F664AC"/>
    <w:rsid w:val="00F677D1"/>
    <w:rsid w:val="00F7206F"/>
    <w:rsid w:val="00F7345B"/>
    <w:rsid w:val="00F7516F"/>
    <w:rsid w:val="00F76A7A"/>
    <w:rsid w:val="00F8040C"/>
    <w:rsid w:val="00F834E4"/>
    <w:rsid w:val="00F84EC4"/>
    <w:rsid w:val="00FA23F5"/>
    <w:rsid w:val="00FA3A35"/>
    <w:rsid w:val="00FA3AFE"/>
    <w:rsid w:val="00FA798F"/>
    <w:rsid w:val="00FB0477"/>
    <w:rsid w:val="00FB2956"/>
    <w:rsid w:val="00FB4A6E"/>
    <w:rsid w:val="00FC3B50"/>
    <w:rsid w:val="00FC3C56"/>
    <w:rsid w:val="00FC4D42"/>
    <w:rsid w:val="00FD37BC"/>
    <w:rsid w:val="00FE62FD"/>
    <w:rsid w:val="00FE6BC9"/>
    <w:rsid w:val="00FF0C48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1EEC3B"/>
  <w15:docId w15:val="{F42C6157-3B62-4839-810C-AE55EB8F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Heading1">
    <w:name w:val="heading 1"/>
    <w:basedOn w:val="Normal"/>
    <w:link w:val="Heading1Char1"/>
    <w:uiPriority w:val="9"/>
    <w:qFormat/>
    <w:pPr>
      <w:spacing w:before="100" w:after="100" w:line="240" w:lineRule="auto"/>
      <w:jc w:val="left"/>
      <w:outlineLvl w:val="0"/>
    </w:pPr>
    <w:rPr>
      <w:b/>
      <w:bCs/>
      <w:color w:val="auto"/>
      <w:sz w:val="48"/>
      <w:szCs w:val="4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uiPriority w:val="99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uiPriority w:val="99"/>
    <w:qFormat/>
    <w:pPr>
      <w:spacing w:after="240" w:line="400" w:lineRule="exact"/>
    </w:pPr>
    <w:rPr>
      <w:rFonts w:ascii="Palatino Linotype" w:eastAsia="Times New Roman" w:hAnsi="Palatino Linotype"/>
      <w:b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uiPriority w:val="99"/>
    <w:qFormat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Normal"/>
    <w:uiPriority w:val="99"/>
    <w:qFormat/>
    <w:pPr>
      <w:ind w:left="113"/>
      <w:jc w:val="left"/>
    </w:pPr>
  </w:style>
  <w:style w:type="paragraph" w:customStyle="1" w:styleId="MDPI16affiliation">
    <w:name w:val="MDPI_1.6_affiliation"/>
    <w:basedOn w:val="MDPI62Acknowledgments"/>
    <w:uiPriority w:val="99"/>
    <w:qFormat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uiPriority w:val="99"/>
    <w:qFormat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Normal"/>
    <w:uiPriority w:val="99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uiPriority w:val="99"/>
    <w:qFormat/>
    <w:pPr>
      <w:pBdr>
        <w:bottom w:val="single" w:sz="6" w:space="1" w:color="auto"/>
      </w:pBdr>
      <w:ind w:firstLine="0"/>
    </w:pPr>
    <w:rPr>
      <w:szCs w:val="24"/>
    </w:rPr>
  </w:style>
  <w:style w:type="table" w:customStyle="1" w:styleId="Mdeck5tablebodythreelines">
    <w:name w:val="M_deck_5_table_body_three_lines"/>
    <w:basedOn w:val="TableNormal"/>
    <w:uiPriority w:val="99"/>
    <w:pPr>
      <w:spacing w:line="300" w:lineRule="exact"/>
      <w:jc w:val="center"/>
    </w:pPr>
    <w:rPr>
      <w:rFonts w:ascii="Times New Roman" w:hAnsi="Times New Roman"/>
      <w:lang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spacing w:line="300" w:lineRule="exact"/>
        <w:ind w:left="0" w:right="0" w:firstLine="0"/>
        <w:contextualSpacing w:val="0"/>
        <w:jc w:val="center"/>
      </w:pPr>
      <w:rPr>
        <w:rFonts w:ascii="Times New Roman" w:eastAsia="Times New Roman" w:hAnsi="Times New Roman"/>
        <w:b w:val="0"/>
        <w:i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uiPriority w:val="99"/>
    <w:qFormat/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uiPriority w:val="99"/>
    <w:qFormat/>
    <w:pPr>
      <w:ind w:firstLine="0"/>
    </w:pPr>
  </w:style>
  <w:style w:type="paragraph" w:customStyle="1" w:styleId="MDPI33textspaceafter">
    <w:name w:val="MDPI_3.3_text_space_after"/>
    <w:basedOn w:val="MDPI31text"/>
    <w:uiPriority w:val="99"/>
    <w:qFormat/>
    <w:pPr>
      <w:spacing w:after="240"/>
    </w:pPr>
  </w:style>
  <w:style w:type="paragraph" w:customStyle="1" w:styleId="MDPI35textbeforelist">
    <w:name w:val="MDPI_3.5_text_before_list"/>
    <w:basedOn w:val="MDPI31text"/>
    <w:uiPriority w:val="99"/>
    <w:qFormat/>
    <w:pPr>
      <w:spacing w:after="120"/>
    </w:pPr>
  </w:style>
  <w:style w:type="paragraph" w:customStyle="1" w:styleId="MDPI36textafterlist">
    <w:name w:val="MDPI_3.6_text_after_list"/>
    <w:basedOn w:val="MDPI31text"/>
    <w:uiPriority w:val="99"/>
    <w:qFormat/>
    <w:pPr>
      <w:spacing w:before="120"/>
    </w:pPr>
  </w:style>
  <w:style w:type="paragraph" w:customStyle="1" w:styleId="MDPI37itemize">
    <w:name w:val="MDPI_3.7_itemize"/>
    <w:basedOn w:val="MDPI31text"/>
    <w:uiPriority w:val="99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uiPriority w:val="99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uiPriority w:val="99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uiPriority w:val="99"/>
    <w:qFormat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uiPriority w:val="99"/>
    <w:qFormat/>
    <w:pPr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uiPriority w:val="99"/>
    <w:qFormat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uiPriority w:val="99"/>
    <w:qFormat/>
    <w:pPr>
      <w:spacing w:line="260" w:lineRule="atLeast"/>
      <w:jc w:val="center"/>
    </w:pPr>
    <w:rPr>
      <w:rFonts w:ascii="Palatino Linotype" w:eastAsia="Times New Roman" w:hAnsi="Palatino Linotype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uiPriority w:val="99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uiPriority w:val="99"/>
    <w:qFormat/>
    <w:pPr>
      <w:spacing w:after="240" w:line="260" w:lineRule="atLeast"/>
      <w:ind w:left="425" w:right="425"/>
    </w:pPr>
  </w:style>
  <w:style w:type="paragraph" w:customStyle="1" w:styleId="MDPI52figure">
    <w:name w:val="MDPI_5.2_figure"/>
    <w:uiPriority w:val="99"/>
    <w:qFormat/>
    <w:pPr>
      <w:jc w:val="center"/>
    </w:pPr>
    <w:rPr>
      <w:rFonts w:ascii="Palatino Linotype" w:eastAsia="Times New Roman" w:hAnsi="Palatino Linotype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uiPriority w:val="99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uiPriority w:val="99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uiPriority w:val="99"/>
    <w:qFormat/>
  </w:style>
  <w:style w:type="paragraph" w:customStyle="1" w:styleId="MDPI31text">
    <w:name w:val="MDPI_3.1_text"/>
    <w:link w:val="MDPI31textZchn"/>
    <w:uiPriority w:val="99"/>
    <w:qFormat/>
    <w:pPr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uiPriority w:val="99"/>
    <w:qFormat/>
    <w:pPr>
      <w:spacing w:before="240" w:after="120"/>
      <w:ind w:firstLine="0"/>
      <w:jc w:val="left"/>
    </w:pPr>
  </w:style>
  <w:style w:type="paragraph" w:customStyle="1" w:styleId="MDPI21heading1">
    <w:name w:val="MDPI_2.1_heading1"/>
    <w:basedOn w:val="MDPI23heading3"/>
    <w:uiPriority w:val="99"/>
    <w:qFormat/>
    <w:rPr>
      <w:b/>
    </w:rPr>
  </w:style>
  <w:style w:type="paragraph" w:customStyle="1" w:styleId="MDPI22heading2">
    <w:name w:val="MDPI_2.2_heading2"/>
    <w:basedOn w:val="Normal"/>
    <w:uiPriority w:val="99"/>
    <w:qFormat/>
    <w:pPr>
      <w:spacing w:before="240" w:after="120" w:line="260" w:lineRule="atLeast"/>
      <w:jc w:val="left"/>
    </w:pPr>
    <w:rPr>
      <w:rFonts w:ascii="Palatino Linotype" w:hAnsi="Palatino Linotype"/>
      <w:i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uiPriority w:val="99"/>
    <w:qFormat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pPr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/>
      <w:color w:val="00000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/>
      <w:b/>
      <w:bCs/>
      <w:color w:val="000000"/>
      <w:lang w:val="en-US" w:eastAsia="de-DE"/>
    </w:rPr>
  </w:style>
  <w:style w:type="character" w:customStyle="1" w:styleId="A2">
    <w:name w:val="A2"/>
    <w:uiPriority w:val="99"/>
    <w:rPr>
      <w:color w:val="000000"/>
      <w:sz w:val="14"/>
    </w:rPr>
  </w:style>
  <w:style w:type="paragraph" w:customStyle="1" w:styleId="Paragraph">
    <w:name w:val="Paragraph"/>
    <w:basedOn w:val="Normal"/>
    <w:pPr>
      <w:spacing w:before="120" w:line="240" w:lineRule="auto"/>
      <w:ind w:firstLine="720"/>
      <w:jc w:val="left"/>
    </w:pPr>
    <w:rPr>
      <w:color w:val="auto"/>
      <w:szCs w:val="24"/>
      <w:lang w:eastAsia="zh-CN"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rPr>
      <w:lang w:val="en-US"/>
    </w:rPr>
  </w:style>
  <w:style w:type="paragraph" w:customStyle="1" w:styleId="EndNoteBibliography">
    <w:name w:val="EndNote Bibliography"/>
    <w:basedOn w:val="Normal"/>
    <w:link w:val="EndNoteBibliographyZchn"/>
    <w:uiPriority w:val="99"/>
    <w:pPr>
      <w:spacing w:after="200" w:line="240" w:lineRule="auto"/>
    </w:pPr>
    <w:rPr>
      <w:rFonts w:ascii="Calibri" w:eastAsia="SimSun" w:hAnsi="Calibri"/>
      <w:color w:val="auto"/>
      <w:sz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pPr>
      <w:jc w:val="center"/>
    </w:pPr>
    <w:rPr>
      <w:rFonts w:ascii="Calibri" w:hAnsi="Calibri"/>
      <w:sz w:val="20"/>
      <w:lang w:val="de-DE"/>
    </w:rPr>
  </w:style>
  <w:style w:type="character" w:customStyle="1" w:styleId="MDPI31textZchn">
    <w:name w:val="MDPI_3.1_text Zchn"/>
    <w:basedOn w:val="DefaultParagraphFont"/>
    <w:link w:val="MDPI31text"/>
    <w:uiPriority w:val="99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uiPriority w:val="99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Times New Roman" w:eastAsia="Times New Roman" w:hAnsi="Times New Roman"/>
      <w:b/>
      <w:bCs/>
      <w:sz w:val="48"/>
      <w:szCs w:val="48"/>
      <w:lang w:eastAsia="de-DE"/>
    </w:rPr>
  </w:style>
  <w:style w:type="paragraph" w:styleId="NormalWeb">
    <w:name w:val="Normal (Web)"/>
    <w:basedOn w:val="Normal"/>
    <w:uiPriority w:val="99"/>
    <w:unhideWhenUsed/>
    <w:pPr>
      <w:spacing w:before="100" w:after="100" w:line="240" w:lineRule="auto"/>
      <w:jc w:val="left"/>
    </w:pPr>
    <w:rPr>
      <w:color w:val="auto"/>
      <w:szCs w:val="24"/>
      <w:lang w:val="de-DE"/>
    </w:rPr>
  </w:style>
  <w:style w:type="character" w:customStyle="1" w:styleId="Datum1">
    <w:name w:val="Datum1"/>
    <w:basedOn w:val="DefaultParagraphFont"/>
    <w:uiPriority w:val="99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3">
    <w:name w:val="Xl63"/>
    <w:basedOn w:val="Normal"/>
    <w:uiPriority w:val="99"/>
    <w:pPr>
      <w:spacing w:before="100" w:after="100" w:line="240" w:lineRule="auto"/>
      <w:jc w:val="left"/>
    </w:pPr>
    <w:rPr>
      <w:rFonts w:ascii="Verdana" w:hAnsi="Verdana"/>
      <w:color w:val="auto"/>
      <w:sz w:val="20"/>
      <w:lang w:val="de-DE"/>
    </w:rPr>
  </w:style>
  <w:style w:type="paragraph" w:customStyle="1" w:styleId="Xl64">
    <w:name w:val="Xl64"/>
    <w:basedOn w:val="Normal"/>
    <w:uiPriority w:val="99"/>
    <w:pPr>
      <w:spacing w:before="100" w:after="100" w:line="240" w:lineRule="auto"/>
      <w:jc w:val="left"/>
    </w:pPr>
    <w:rPr>
      <w:rFonts w:ascii="Verdana" w:hAnsi="Verdana"/>
      <w:color w:val="auto"/>
      <w:sz w:val="20"/>
      <w:lang w:val="de-DE"/>
    </w:rPr>
  </w:style>
  <w:style w:type="paragraph" w:customStyle="1" w:styleId="Xl65">
    <w:name w:val="Xl65"/>
    <w:basedOn w:val="Normal"/>
    <w:uiPriority w:val="99"/>
    <w:pPr>
      <w:spacing w:before="100" w:after="100" w:line="240" w:lineRule="auto"/>
      <w:jc w:val="center"/>
    </w:pPr>
    <w:rPr>
      <w:rFonts w:ascii="Verdana" w:hAnsi="Verdana"/>
      <w:color w:val="auto"/>
      <w:sz w:val="20"/>
      <w:lang w:val="de-DE"/>
    </w:rPr>
  </w:style>
  <w:style w:type="paragraph" w:customStyle="1" w:styleId="Xl66">
    <w:name w:val="Xl66"/>
    <w:basedOn w:val="Normal"/>
    <w:uiPriority w:val="99"/>
    <w:pPr>
      <w:pBdr>
        <w:bottom w:val="single" w:sz="4" w:space="0" w:color="auto"/>
      </w:pBdr>
      <w:spacing w:before="100" w:after="100" w:line="240" w:lineRule="auto"/>
      <w:jc w:val="left"/>
    </w:pPr>
    <w:rPr>
      <w:rFonts w:ascii="Verdana" w:hAnsi="Verdana"/>
      <w:color w:val="auto"/>
      <w:sz w:val="20"/>
      <w:lang w:val="de-DE"/>
    </w:rPr>
  </w:style>
  <w:style w:type="paragraph" w:customStyle="1" w:styleId="Xl67">
    <w:name w:val="Xl67"/>
    <w:basedOn w:val="Normal"/>
    <w:uiPriority w:val="99"/>
    <w:pPr>
      <w:pBdr>
        <w:bottom w:val="single" w:sz="4" w:space="0" w:color="auto"/>
      </w:pBdr>
      <w:spacing w:before="100" w:after="100" w:line="240" w:lineRule="auto"/>
      <w:jc w:val="center"/>
    </w:pPr>
    <w:rPr>
      <w:rFonts w:ascii="Verdana" w:hAnsi="Verdana"/>
      <w:color w:val="auto"/>
      <w:sz w:val="20"/>
      <w:lang w:val="de-DE"/>
    </w:rPr>
  </w:style>
  <w:style w:type="paragraph" w:customStyle="1" w:styleId="Xl68">
    <w:name w:val="Xl68"/>
    <w:basedOn w:val="Normal"/>
    <w:uiPriority w:val="99"/>
    <w:pPr>
      <w:pBdr>
        <w:top w:val="single" w:sz="4" w:space="0" w:color="auto"/>
        <w:bottom w:val="single" w:sz="4" w:space="0" w:color="auto"/>
      </w:pBdr>
      <w:spacing w:before="100" w:after="100" w:line="240" w:lineRule="auto"/>
      <w:jc w:val="left"/>
    </w:pPr>
    <w:rPr>
      <w:rFonts w:ascii="Verdana" w:hAnsi="Verdana"/>
      <w:b/>
      <w:bCs/>
      <w:color w:val="auto"/>
      <w:sz w:val="20"/>
      <w:lang w:val="de-DE"/>
    </w:rPr>
  </w:style>
  <w:style w:type="paragraph" w:customStyle="1" w:styleId="Xl69">
    <w:name w:val="Xl69"/>
    <w:basedOn w:val="Normal"/>
    <w:uiPriority w:val="99"/>
    <w:pPr>
      <w:pBdr>
        <w:top w:val="single" w:sz="4" w:space="0" w:color="auto"/>
        <w:bottom w:val="single" w:sz="4" w:space="0" w:color="auto"/>
      </w:pBdr>
      <w:spacing w:before="100" w:after="100" w:line="240" w:lineRule="auto"/>
      <w:jc w:val="center"/>
    </w:pPr>
    <w:rPr>
      <w:rFonts w:ascii="Verdana" w:hAnsi="Verdana"/>
      <w:b/>
      <w:bCs/>
      <w:color w:val="auto"/>
      <w:sz w:val="20"/>
      <w:lang w:val="de-DE"/>
    </w:rPr>
  </w:style>
  <w:style w:type="character" w:customStyle="1" w:styleId="Name">
    <w:name w:val="Name"/>
    <w:basedOn w:val="DefaultParagraphFont"/>
    <w:uiPriority w:val="99"/>
  </w:style>
  <w:style w:type="character" w:customStyle="1" w:styleId="Xref-sep">
    <w:name w:val="Xref-sep"/>
    <w:basedOn w:val="DefaultParagraphFont"/>
    <w:uiPriority w:val="99"/>
  </w:style>
  <w:style w:type="paragraph" w:styleId="NoSpacing">
    <w:name w:val="No Spacing"/>
    <w:uiPriority w:val="1"/>
    <w:qFormat/>
  </w:style>
  <w:style w:type="character" w:customStyle="1" w:styleId="Heading1Char">
    <w:name w:val="Heading 1 Char"/>
    <w:basedOn w:val="DefaultParagraphFont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pPr>
      <w:spacing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EnvelopeAddress">
    <w:name w:val="envelope address"/>
    <w:basedOn w:val="Normal"/>
    <w:uiPriority w:val="99"/>
    <w:unhideWhenUsed/>
    <w:pPr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Revision">
    <w:name w:val="Revision"/>
    <w:hidden/>
    <w:uiPriority w:val="99"/>
    <w:semiHidden/>
    <w:rsid w:val="00EF7626"/>
    <w:rPr>
      <w:rFonts w:ascii="Times New Roman" w:eastAsia="Times New Roman" w:hAnsi="Times New Roman"/>
      <w:color w:val="000000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im.nih.gov/sr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明朝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CECC6-4740-4EDD-A225-D593F367E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52</Words>
  <Characters>16258</Characters>
  <Application>Microsoft Office Word</Application>
  <DocSecurity>0</DocSecurity>
  <Lines>135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7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Weyrich</dc:creator>
  <cp:lastModifiedBy>Raj J.S.</cp:lastModifiedBy>
  <cp:revision>14</cp:revision>
  <cp:lastPrinted>2020-02-27T10:48:00Z</cp:lastPrinted>
  <dcterms:created xsi:type="dcterms:W3CDTF">2020-02-27T10:12:00Z</dcterms:created>
  <dcterms:modified xsi:type="dcterms:W3CDTF">2020-03-21T10:06:00Z</dcterms:modified>
</cp:coreProperties>
</file>